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4540"/>
      </w:tblGrid>
      <w:tr w:rsidR="00FE3711" w:rsidRPr="009A7B2A" w14:paraId="1492B577" w14:textId="77777777" w:rsidTr="004F00B1">
        <w:trPr>
          <w:trHeight w:val="351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A3F" w14:textId="77777777" w:rsidR="00FE3711" w:rsidRPr="009A7B2A" w:rsidRDefault="00FE3711" w:rsidP="00FE37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A7B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ditional file 2: Full search strategy</w:t>
            </w:r>
          </w:p>
        </w:tc>
      </w:tr>
      <w:tr w:rsidR="00FE3711" w:rsidRPr="009A7B2A" w14:paraId="02BE6E36" w14:textId="77777777" w:rsidTr="004F00B1">
        <w:trPr>
          <w:trHeight w:val="386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6102" w14:textId="77777777" w:rsidR="00FE3711" w:rsidRPr="009A7B2A" w:rsidRDefault="00FE3711" w:rsidP="00FE3711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</w:tr>
      <w:tr w:rsidR="00FE3711" w:rsidRPr="009A7B2A" w14:paraId="56108332" w14:textId="77777777" w:rsidTr="004F00B1">
        <w:trPr>
          <w:trHeight w:val="351"/>
        </w:trPr>
        <w:tc>
          <w:tcPr>
            <w:tcW w:w="5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6B0FB" w14:textId="77777777" w:rsidR="00FE3711" w:rsidRPr="009A7B2A" w:rsidRDefault="00FE3711" w:rsidP="00FE3711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A7B2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dline</w:t>
            </w:r>
          </w:p>
        </w:tc>
      </w:tr>
      <w:tr w:rsidR="00FE3711" w:rsidRPr="00FE3711" w14:paraId="1D74B765" w14:textId="77777777" w:rsidTr="004F00B1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093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DDC5" w14:textId="77777777" w:rsidR="00FE3711" w:rsidRPr="00FE3711" w:rsidRDefault="00FE3711" w:rsidP="00FE37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FE3711" w:rsidRPr="00FE3711" w14:paraId="3CA2D813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1AC55A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5F2888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young adult/</w:t>
            </w:r>
          </w:p>
        </w:tc>
      </w:tr>
      <w:tr w:rsidR="00FE3711" w:rsidRPr="00FE3711" w14:paraId="11F6C61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E4835AE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34039D0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dolescent/</w:t>
            </w:r>
          </w:p>
        </w:tc>
      </w:tr>
      <w:tr w:rsidR="00FE3711" w:rsidRPr="00FE3711" w14:paraId="6B05373E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31A3EE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EC79B0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.ti,ab,kw.</w:t>
            </w:r>
          </w:p>
        </w:tc>
      </w:tr>
      <w:tr w:rsidR="00FE3711" w:rsidRPr="00FE3711" w14:paraId="5089E445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2252B5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FCEFD7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.ti,ab,kw.</w:t>
            </w:r>
          </w:p>
        </w:tc>
      </w:tr>
      <w:tr w:rsidR="00FE3711" w:rsidRPr="00FE3711" w14:paraId="1182F281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5070AC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A343FD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.ti,ab,kw.</w:t>
            </w:r>
          </w:p>
        </w:tc>
      </w:tr>
      <w:tr w:rsidR="00FE3711" w:rsidRPr="00FE3711" w14:paraId="094E427E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79E03F2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40A46E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.ti,ab,kw.</w:t>
            </w:r>
          </w:p>
        </w:tc>
      </w:tr>
      <w:tr w:rsidR="00FE3711" w:rsidRPr="00FE3711" w14:paraId="0C8E9E91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A598EF4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8CDDC70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.ti,ab,kw</w:t>
            </w:r>
          </w:p>
        </w:tc>
      </w:tr>
      <w:tr w:rsidR="00FE3711" w:rsidRPr="00FE3711" w14:paraId="71A5F184" w14:textId="77777777" w:rsidTr="004F00B1">
        <w:trPr>
          <w:trHeight w:val="107"/>
        </w:trPr>
        <w:tc>
          <w:tcPr>
            <w:tcW w:w="720" w:type="dxa"/>
            <w:shd w:val="clear" w:color="auto" w:fill="auto"/>
            <w:vAlign w:val="center"/>
            <w:hideMark/>
          </w:tcPr>
          <w:p w14:paraId="5665C71D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9948458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transtition to adult care/</w:t>
            </w:r>
          </w:p>
        </w:tc>
      </w:tr>
      <w:tr w:rsidR="00FE3711" w:rsidRPr="00FE3711" w14:paraId="05744722" w14:textId="77777777" w:rsidTr="00CD4D5C">
        <w:trPr>
          <w:trHeight w:val="711"/>
        </w:trPr>
        <w:tc>
          <w:tcPr>
            <w:tcW w:w="720" w:type="dxa"/>
            <w:shd w:val="clear" w:color="auto" w:fill="auto"/>
            <w:vAlign w:val="center"/>
            <w:hideMark/>
          </w:tcPr>
          <w:p w14:paraId="062F5516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0" w:type="dxa"/>
            <w:shd w:val="clear" w:color="auto" w:fill="auto"/>
            <w:vAlign w:val="bottom"/>
            <w:hideMark/>
          </w:tcPr>
          <w:p w14:paraId="60DFD17B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FE3711" w:rsidRPr="00FE3711" w14:paraId="27C296DF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8D9A8F5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133B564" w14:textId="77777777" w:rsidR="00FE3711" w:rsidRPr="00FE3711" w:rsidRDefault="00FE3711" w:rsidP="00FE371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2 OR 3 OR 4 OR 5 OR 6 OR 7 OR 8 OR 9 </w:t>
            </w:r>
          </w:p>
        </w:tc>
      </w:tr>
      <w:tr w:rsidR="00FE3711" w:rsidRPr="00FE3711" w14:paraId="325386B4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F229EC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E33551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bipolar disorder/ </w:t>
            </w:r>
          </w:p>
        </w:tc>
      </w:tr>
      <w:tr w:rsidR="00FE3711" w:rsidRPr="00FE3711" w14:paraId="0CF70B0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963883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A6CDA15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.ti,ab,kw.</w:t>
            </w:r>
          </w:p>
        </w:tc>
      </w:tr>
      <w:tr w:rsidR="00FE3711" w:rsidRPr="00FE3711" w14:paraId="7FA23AE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C6EFC9B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8DDCA2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chizophrenia/</w:t>
            </w:r>
          </w:p>
        </w:tc>
      </w:tr>
      <w:tr w:rsidR="00FE3711" w:rsidRPr="00FE3711" w14:paraId="76F10D77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DBB656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2CCE3E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.ti,ab,kw.</w:t>
            </w:r>
          </w:p>
        </w:tc>
      </w:tr>
      <w:tr w:rsidR="00FE3711" w:rsidRPr="00FE3711" w14:paraId="6C288AFE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89E927B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6664317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psychotic disorder/ </w:t>
            </w:r>
          </w:p>
        </w:tc>
      </w:tr>
      <w:tr w:rsidR="00FE3711" w:rsidRPr="00FE3711" w14:paraId="636729F4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A69109B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BAEFE85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*.ti,ab,kw.</w:t>
            </w:r>
          </w:p>
        </w:tc>
      </w:tr>
      <w:tr w:rsidR="00FE3711" w:rsidRPr="00FE3711" w14:paraId="1CCFFD9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7C1563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F15A7B8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major depressive disorder/</w:t>
            </w:r>
          </w:p>
        </w:tc>
      </w:tr>
      <w:tr w:rsidR="00FE3711" w:rsidRPr="00FE3711" w14:paraId="363E638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241134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8C665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.ti,ab,kw.</w:t>
            </w:r>
          </w:p>
        </w:tc>
      </w:tr>
      <w:tr w:rsidR="00FE3711" w:rsidRPr="00FE3711" w14:paraId="0465A2CB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27D2908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69BDC77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*.ti,ab,kw</w:t>
            </w:r>
          </w:p>
        </w:tc>
      </w:tr>
      <w:tr w:rsidR="00FE3711" w:rsidRPr="00FE3711" w14:paraId="48D997D6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A22E5E4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DA32B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ve disorder/</w:t>
            </w:r>
          </w:p>
        </w:tc>
      </w:tr>
      <w:tr w:rsidR="00FE3711" w:rsidRPr="00FE3711" w14:paraId="15711CEA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EA2CD66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40" w:type="dxa"/>
            <w:shd w:val="clear" w:color="auto" w:fill="auto"/>
            <w:noWrap/>
            <w:vAlign w:val="bottom"/>
            <w:hideMark/>
          </w:tcPr>
          <w:p w14:paraId="26AEA809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on/</w:t>
            </w:r>
          </w:p>
        </w:tc>
      </w:tr>
      <w:tr w:rsidR="00FE3711" w:rsidRPr="00FE3711" w14:paraId="0E83016F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F6F06F7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16AEFEC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.ti,ab,kw.</w:t>
            </w:r>
          </w:p>
        </w:tc>
      </w:tr>
      <w:tr w:rsidR="00FE3711" w:rsidRPr="00FE3711" w14:paraId="07CA0FBD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2DACAD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EA4EAA2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.ti,ab,kw.</w:t>
            </w:r>
          </w:p>
        </w:tc>
      </w:tr>
      <w:tr w:rsidR="00FE3711" w:rsidRPr="00FE3711" w14:paraId="09B1EDC3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DCA72B1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A9ED08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.ti,ab,kw.</w:t>
            </w:r>
          </w:p>
        </w:tc>
      </w:tr>
      <w:tr w:rsidR="00FE3711" w:rsidRPr="00FE3711" w14:paraId="19335475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9FAFFD9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35EF89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.ti,ab,kw.</w:t>
            </w:r>
          </w:p>
        </w:tc>
      </w:tr>
      <w:tr w:rsidR="00FE3711" w:rsidRPr="00FE3711" w14:paraId="7B8C48D2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13BBF61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C29D2E4" w14:textId="422549D1" w:rsidR="00FE3711" w:rsidRPr="00FE3711" w:rsidRDefault="00CD4D5C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ous mental illness*</w:t>
            </w:r>
            <w:r w:rsidR="00FE3711"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.tw.</w:t>
            </w:r>
          </w:p>
        </w:tc>
      </w:tr>
      <w:tr w:rsidR="00FE3711" w:rsidRPr="00FE3711" w14:paraId="3710ED20" w14:textId="77777777" w:rsidTr="004F00B1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4FD291E1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C334CAA" w14:textId="47606A10" w:rsidR="00FE3711" w:rsidRPr="00FE3711" w:rsidRDefault="00FE3711" w:rsidP="00FE371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 OR 12 OR 13 OR 14 OR 15 OR 16 OR 17 OR 18 OR 19 OR 20 OR 21 OR 22 OR 23 OR 24 OR 25</w:t>
            </w:r>
            <w:r w:rsidR="00CD4D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6</w:t>
            </w:r>
          </w:p>
        </w:tc>
      </w:tr>
      <w:tr w:rsidR="00FE3711" w:rsidRPr="00FE3711" w14:paraId="5EF61AE5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F65B686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C17FA9D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.ti,ab.kw</w:t>
            </w:r>
          </w:p>
        </w:tc>
      </w:tr>
      <w:tr w:rsidR="00FE3711" w:rsidRPr="00FE3711" w14:paraId="57F6F917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272B66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5CD81BD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.ti,ab,kw.</w:t>
            </w:r>
          </w:p>
        </w:tc>
      </w:tr>
      <w:tr w:rsidR="00FE3711" w:rsidRPr="00FE3711" w14:paraId="0FA3CEB3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8BEC17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911EC5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.ti,ab,kw.</w:t>
            </w:r>
          </w:p>
        </w:tc>
      </w:tr>
      <w:tr w:rsidR="00FE3711" w:rsidRPr="00FE3711" w14:paraId="1F6A93E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A3D5264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D8E83F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*.ti,ab.kw.</w:t>
            </w:r>
          </w:p>
        </w:tc>
      </w:tr>
      <w:tr w:rsidR="00FE3711" w:rsidRPr="00FE3711" w14:paraId="2ADA0C10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6B986B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732834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.ti,ab,kw.</w:t>
            </w:r>
          </w:p>
        </w:tc>
      </w:tr>
      <w:tr w:rsidR="00FE3711" w:rsidRPr="00FE3711" w14:paraId="238A9AD9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A0D8BF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4C0625E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.ti,ab,kw.</w:t>
            </w:r>
          </w:p>
        </w:tc>
      </w:tr>
      <w:tr w:rsidR="00FE3711" w:rsidRPr="00FE3711" w14:paraId="4149132A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763437D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620BEEB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.ti,ab,kw.</w:t>
            </w:r>
          </w:p>
        </w:tc>
      </w:tr>
      <w:tr w:rsidR="00FE3711" w:rsidRPr="00FE3711" w14:paraId="2E25F4B5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B710B46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ACA4E2E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.ti,ab,kw.</w:t>
            </w:r>
          </w:p>
        </w:tc>
      </w:tr>
      <w:tr w:rsidR="00FE3711" w:rsidRPr="00FE3711" w14:paraId="0F7FA42F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1298DDD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33FD0D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ex.ti,ab,kw.</w:t>
            </w:r>
          </w:p>
        </w:tc>
      </w:tr>
      <w:tr w:rsidR="00FE3711" w:rsidRPr="00FE3711" w14:paraId="71441696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ECA507E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27EB074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.ti,ab,kw.</w:t>
            </w:r>
          </w:p>
        </w:tc>
      </w:tr>
      <w:tr w:rsidR="00FE3711" w:rsidRPr="00FE3711" w14:paraId="65280D6B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C2362C7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4914C46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.ti,ab,kw.</w:t>
            </w:r>
          </w:p>
        </w:tc>
      </w:tr>
      <w:tr w:rsidR="00FE3711" w:rsidRPr="00FE3711" w14:paraId="42EB3AB7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C97A29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045DAE3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itor*.ti,ab,kw.</w:t>
            </w:r>
          </w:p>
        </w:tc>
      </w:tr>
      <w:tr w:rsidR="00FE3711" w:rsidRPr="00FE3711" w14:paraId="1ACB39C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53848E2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50EE1A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.ti,ab,kw.</w:t>
            </w:r>
          </w:p>
        </w:tc>
      </w:tr>
      <w:tr w:rsidR="00FE3711" w:rsidRPr="00FE3711" w14:paraId="291A8416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1747B8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CB2F980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.ti,ab,kw.</w:t>
            </w:r>
          </w:p>
        </w:tc>
      </w:tr>
      <w:tr w:rsidR="00FE3711" w:rsidRPr="00FE3711" w14:paraId="25C8F5C1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94A044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791F74C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.ti,ab,kw.</w:t>
            </w:r>
          </w:p>
        </w:tc>
      </w:tr>
      <w:tr w:rsidR="00FE3711" w:rsidRPr="00FE3711" w14:paraId="4941A68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988AA1B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AF2A21A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.ti,ab,kw.</w:t>
            </w:r>
          </w:p>
        </w:tc>
      </w:tr>
      <w:tr w:rsidR="00FE3711" w:rsidRPr="00FE3711" w14:paraId="0F24B612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69F204C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1A702D6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*.ti,ab,kw.</w:t>
            </w:r>
          </w:p>
        </w:tc>
      </w:tr>
      <w:tr w:rsidR="00FE3711" w:rsidRPr="00FE3711" w14:paraId="0EA4CC1F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E697A5A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F878FCE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.ti,ab,kw.</w:t>
            </w:r>
          </w:p>
        </w:tc>
      </w:tr>
      <w:tr w:rsidR="00FE3711" w:rsidRPr="00FE3711" w14:paraId="752E65C6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3378585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40A2B5C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.ti,ab,kw.</w:t>
            </w:r>
          </w:p>
        </w:tc>
      </w:tr>
      <w:tr w:rsidR="00FE3711" w:rsidRPr="00FE3711" w14:paraId="205E5F06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00358B7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6F1AA7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.ti,ab,kw.</w:t>
            </w:r>
          </w:p>
        </w:tc>
      </w:tr>
      <w:tr w:rsidR="00FE3711" w:rsidRPr="00FE3711" w14:paraId="44F58DC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F70217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C0226D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.ti,ab,kw.</w:t>
            </w:r>
          </w:p>
        </w:tc>
      </w:tr>
      <w:tr w:rsidR="00FE3711" w:rsidRPr="00FE3711" w14:paraId="37390071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B4D17F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9C0356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.ti,ab,kw.</w:t>
            </w:r>
          </w:p>
        </w:tc>
      </w:tr>
      <w:tr w:rsidR="00FE3711" w:rsidRPr="00FE3711" w14:paraId="2808A9F1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0D2AED1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D895181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.ti,ab,kw.</w:t>
            </w:r>
          </w:p>
        </w:tc>
      </w:tr>
      <w:tr w:rsidR="00FE3711" w:rsidRPr="00FE3711" w14:paraId="0FFC6CB8" w14:textId="77777777" w:rsidTr="004F00B1">
        <w:trPr>
          <w:trHeight w:val="1200"/>
        </w:trPr>
        <w:tc>
          <w:tcPr>
            <w:tcW w:w="720" w:type="dxa"/>
            <w:shd w:val="clear" w:color="auto" w:fill="auto"/>
            <w:vAlign w:val="center"/>
            <w:hideMark/>
          </w:tcPr>
          <w:p w14:paraId="6F6C417D" w14:textId="77777777" w:rsidR="00FE3711" w:rsidRPr="00451D83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719486E" w14:textId="77777777" w:rsidR="00FE3711" w:rsidRPr="00FE3711" w:rsidRDefault="00FE3711" w:rsidP="00FE371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8 OR 29 OR 30 OR 31 OR 32 OR 33 OR 34 OR 35 OR 36 OR 37 OR 38 OR 39 OR 40 OR 41 OR 42 OR 43 OR 44 OR 45 OR 46 OR 47 OR 49 OR 50</w:t>
            </w:r>
          </w:p>
        </w:tc>
      </w:tr>
      <w:tr w:rsidR="00FE3711" w:rsidRPr="00FE3711" w14:paraId="44636A60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1E390A1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2305CC2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.ti,ab,kw.</w:t>
            </w:r>
          </w:p>
        </w:tc>
      </w:tr>
      <w:tr w:rsidR="00FE3711" w:rsidRPr="00FE3711" w14:paraId="7AB7BE0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4F4ADEE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9C1611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ti,ab,kw.</w:t>
            </w:r>
          </w:p>
        </w:tc>
      </w:tr>
      <w:tr w:rsidR="00FE3711" w:rsidRPr="00FE3711" w14:paraId="5DE65D74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602BFC0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2833071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.ti,ab,kw.</w:t>
            </w:r>
          </w:p>
        </w:tc>
      </w:tr>
      <w:tr w:rsidR="00FE3711" w:rsidRPr="00FE3711" w14:paraId="65835B00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99C156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ED6689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.ti,ab,kw.</w:t>
            </w:r>
          </w:p>
        </w:tc>
      </w:tr>
      <w:tr w:rsidR="00FE3711" w:rsidRPr="00FE3711" w14:paraId="438A2209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B4708E8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F2D9A6C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.ti,ab,kw.</w:t>
            </w:r>
          </w:p>
        </w:tc>
      </w:tr>
      <w:tr w:rsidR="00FE3711" w:rsidRPr="00FE3711" w14:paraId="69F84E4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5489667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CBEACCE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.ti,ab,kw.</w:t>
            </w:r>
          </w:p>
        </w:tc>
      </w:tr>
      <w:tr w:rsidR="00FE3711" w:rsidRPr="00FE3711" w14:paraId="2DFDFA38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5E0B65D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8C0F82F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.t,ab,kw.</w:t>
            </w:r>
          </w:p>
        </w:tc>
      </w:tr>
      <w:tr w:rsidR="00FE3711" w:rsidRPr="00FE3711" w14:paraId="1FDCB4E0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374F357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8A7FE8A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.</w:t>
            </w:r>
          </w:p>
        </w:tc>
      </w:tr>
      <w:tr w:rsidR="00FE3711" w:rsidRPr="00FE3711" w14:paraId="15C5D5B0" w14:textId="77777777" w:rsidTr="004F00B1">
        <w:trPr>
          <w:trHeight w:val="660"/>
        </w:trPr>
        <w:tc>
          <w:tcPr>
            <w:tcW w:w="720" w:type="dxa"/>
            <w:shd w:val="clear" w:color="auto" w:fill="auto"/>
            <w:vAlign w:val="center"/>
            <w:hideMark/>
          </w:tcPr>
          <w:p w14:paraId="7113A673" w14:textId="77777777" w:rsidR="00FE3711" w:rsidRPr="00451D83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9E58902" w14:textId="77777777" w:rsidR="00FE3711" w:rsidRPr="00FE3711" w:rsidRDefault="00FE3711" w:rsidP="00FE371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2 OR 53 OR 54 OR 55 OR 56 OR 57 OR 58 OR 59</w:t>
            </w:r>
          </w:p>
        </w:tc>
      </w:tr>
      <w:tr w:rsidR="00FE3711" w:rsidRPr="00FE3711" w14:paraId="148BA23A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1A3911C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B02C6A6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atient/</w:t>
            </w:r>
          </w:p>
        </w:tc>
      </w:tr>
      <w:tr w:rsidR="00FE3711" w:rsidRPr="00FE3711" w14:paraId="2636AC4E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BDB4F54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7F3590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.ti,ab,kw.</w:t>
            </w:r>
          </w:p>
        </w:tc>
      </w:tr>
      <w:tr w:rsidR="00FE3711" w:rsidRPr="00FE3711" w14:paraId="01E637A9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A7D01C2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8B925A6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.ti,ab,kw.</w:t>
            </w:r>
          </w:p>
        </w:tc>
      </w:tr>
      <w:tr w:rsidR="00FE3711" w:rsidRPr="00FE3711" w14:paraId="23A86444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7F2068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AF0D1AC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.ti,ab,kw.</w:t>
            </w:r>
          </w:p>
        </w:tc>
      </w:tr>
      <w:tr w:rsidR="00FE3711" w:rsidRPr="00FE3711" w14:paraId="06EE271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E1B41B3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B41DF5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.ti,ab,kw.</w:t>
            </w:r>
          </w:p>
        </w:tc>
      </w:tr>
      <w:tr w:rsidR="00FE3711" w:rsidRPr="00FE3711" w14:paraId="31CFF0DC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95F0E3F" w14:textId="77777777" w:rsidR="00FE3711" w:rsidRPr="00FE3711" w:rsidRDefault="00FE3711" w:rsidP="00FE37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EB2861D" w14:textId="77777777" w:rsidR="00FE3711" w:rsidRPr="00FE3711" w:rsidRDefault="00FE3711" w:rsidP="00FE371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.ti,ab,kw.</w:t>
            </w:r>
          </w:p>
        </w:tc>
      </w:tr>
      <w:tr w:rsidR="00FE3711" w:rsidRPr="00FE3711" w14:paraId="7B3C8A15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157F819" w14:textId="77777777" w:rsidR="00FE3711" w:rsidRPr="00451D83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6D59831" w14:textId="77777777" w:rsidR="00FE3711" w:rsidRPr="00FE3711" w:rsidRDefault="00FE3711" w:rsidP="00FE371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1 or 62 or 63 or 64 or 65 or 66</w:t>
            </w:r>
          </w:p>
        </w:tc>
      </w:tr>
      <w:tr w:rsidR="00FE3711" w:rsidRPr="00FE3711" w14:paraId="4725F379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C8A3240" w14:textId="77777777" w:rsidR="00FE3711" w:rsidRPr="00451D83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B6AD5F" w14:textId="2160654C" w:rsidR="00FE3711" w:rsidRPr="00FE3711" w:rsidRDefault="00CD4D5C" w:rsidP="00CD4D5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 AND 27</w:t>
            </w:r>
            <w:r w:rsidR="00FE3711"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</w:t>
            </w:r>
            <w:r w:rsidR="00FE3711"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</w:t>
            </w:r>
            <w:r w:rsidR="00FE3711" w:rsidRPr="00FE37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67</w:t>
            </w:r>
          </w:p>
        </w:tc>
      </w:tr>
      <w:tr w:rsidR="00FE3711" w:rsidRPr="00FE3711" w14:paraId="117C7383" w14:textId="77777777" w:rsidTr="004F00B1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5FA3A42" w14:textId="77777777" w:rsidR="00FE3711" w:rsidRPr="00451D83" w:rsidRDefault="00FE3711" w:rsidP="00FE37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B99AC86" w14:textId="6693E4E5" w:rsidR="00FE3711" w:rsidRPr="00FE3711" w:rsidRDefault="00FE3711" w:rsidP="00451D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IMIT </w:t>
            </w:r>
            <w:r w:rsidR="00451D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  <w:r w:rsidRPr="00FE37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6E683277" w14:textId="77777777" w:rsidR="00747E14" w:rsidRPr="009A7B2A" w:rsidRDefault="00747E14">
      <w:pPr>
        <w:rPr>
          <w:rFonts w:ascii="Arial" w:hAnsi="Arial" w:cs="Arial"/>
          <w:sz w:val="20"/>
          <w:szCs w:val="20"/>
        </w:rPr>
      </w:pPr>
    </w:p>
    <w:p w14:paraId="2E65032E" w14:textId="62989741" w:rsidR="00FE3711" w:rsidRPr="009A7B2A" w:rsidRDefault="00954B70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 xml:space="preserve">Embase </w:t>
      </w:r>
    </w:p>
    <w:p w14:paraId="12EF7381" w14:textId="77777777" w:rsidR="00954B70" w:rsidRPr="009A7B2A" w:rsidRDefault="00954B70">
      <w:pPr>
        <w:rPr>
          <w:rFonts w:ascii="Arial" w:hAnsi="Arial" w:cs="Arial"/>
          <w:sz w:val="20"/>
          <w:szCs w:val="20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4540"/>
      </w:tblGrid>
      <w:tr w:rsidR="00954B70" w:rsidRPr="00954B70" w14:paraId="24930AC6" w14:textId="77777777" w:rsidTr="00942BF8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DA3C1D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68411A18" w14:textId="77777777" w:rsidR="00954B70" w:rsidRPr="00954B70" w:rsidRDefault="00954B70" w:rsidP="00954B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954B70" w:rsidRPr="00954B70" w14:paraId="778031CD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81111AA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1DF8865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young adult/</w:t>
            </w:r>
          </w:p>
        </w:tc>
      </w:tr>
      <w:tr w:rsidR="00954B70" w:rsidRPr="00954B70" w14:paraId="00F3D14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C037EA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1DF2AD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dolescent/</w:t>
            </w:r>
          </w:p>
        </w:tc>
      </w:tr>
      <w:tr w:rsidR="00954B70" w:rsidRPr="00954B70" w14:paraId="15425687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4B0898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97E53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.ti,ab,kw.</w:t>
            </w:r>
          </w:p>
        </w:tc>
      </w:tr>
      <w:tr w:rsidR="00954B70" w:rsidRPr="00954B70" w14:paraId="3DEF698F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CFE307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E95A533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.ti,ab,kw.</w:t>
            </w:r>
          </w:p>
        </w:tc>
      </w:tr>
      <w:tr w:rsidR="00954B70" w:rsidRPr="00954B70" w14:paraId="0DBD00A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4B174D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DC553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.ti,ab,kw.</w:t>
            </w:r>
          </w:p>
        </w:tc>
      </w:tr>
      <w:tr w:rsidR="00954B70" w:rsidRPr="00954B70" w14:paraId="470F882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6CF0E4A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063FDE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.ti,ab,kw.</w:t>
            </w:r>
          </w:p>
        </w:tc>
      </w:tr>
      <w:tr w:rsidR="00954B70" w:rsidRPr="00954B70" w14:paraId="1E2EF532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9E69A0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EAFED49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.ti,ab,kw</w:t>
            </w:r>
          </w:p>
        </w:tc>
      </w:tr>
      <w:tr w:rsidR="00954B70" w:rsidRPr="00954B70" w14:paraId="547E1CA8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A81335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99A6E17" w14:textId="040A99FD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</w:t>
            </w:r>
            <w:r w:rsidR="00942BF8"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ition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adult care/</w:t>
            </w:r>
          </w:p>
        </w:tc>
      </w:tr>
      <w:tr w:rsidR="00954B70" w:rsidRPr="00954B70" w14:paraId="1338A0FE" w14:textId="77777777" w:rsidTr="00CD4D5C">
        <w:trPr>
          <w:trHeight w:val="637"/>
        </w:trPr>
        <w:tc>
          <w:tcPr>
            <w:tcW w:w="720" w:type="dxa"/>
            <w:shd w:val="clear" w:color="auto" w:fill="auto"/>
            <w:vAlign w:val="center"/>
            <w:hideMark/>
          </w:tcPr>
          <w:p w14:paraId="051E2AA2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0" w:type="dxa"/>
            <w:shd w:val="clear" w:color="auto" w:fill="auto"/>
            <w:vAlign w:val="bottom"/>
            <w:hideMark/>
          </w:tcPr>
          <w:p w14:paraId="715634E8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954B70" w:rsidRPr="00954B70" w14:paraId="4C947BC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E84FBB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EB9E509" w14:textId="77777777" w:rsidR="00954B70" w:rsidRPr="00954B70" w:rsidRDefault="00954B70" w:rsidP="00954B7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2 OR 3 OR 4 OR 5 OR 6 OR 7 OR 8 OR 9 </w:t>
            </w:r>
          </w:p>
        </w:tc>
      </w:tr>
      <w:tr w:rsidR="00954B70" w:rsidRPr="00954B70" w14:paraId="2890104C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75DAEF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0E884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bipolar disorder/ </w:t>
            </w:r>
          </w:p>
        </w:tc>
      </w:tr>
      <w:tr w:rsidR="00954B70" w:rsidRPr="00954B70" w14:paraId="7B1D0FFD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9CE060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FCA334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.ti,ab,kw.</w:t>
            </w:r>
          </w:p>
        </w:tc>
      </w:tr>
      <w:tr w:rsidR="00954B70" w:rsidRPr="00954B70" w14:paraId="0A9FDC9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4FB52C6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8A3452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chizophrenia/</w:t>
            </w:r>
          </w:p>
        </w:tc>
      </w:tr>
      <w:tr w:rsidR="00954B70" w:rsidRPr="00954B70" w14:paraId="58A93B22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1DEE31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EBA35A8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.ti,ab,kw.</w:t>
            </w:r>
          </w:p>
        </w:tc>
      </w:tr>
      <w:tr w:rsidR="00954B70" w:rsidRPr="00954B70" w14:paraId="51C1988F" w14:textId="77777777" w:rsidTr="00942BF8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6F4E5DAB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6C4C8D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sychosis/(psychotic disorders on search)</w:t>
            </w:r>
          </w:p>
        </w:tc>
      </w:tr>
      <w:tr w:rsidR="00954B70" w:rsidRPr="00954B70" w14:paraId="311FF2F8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B068FE7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CB3E41" w14:textId="24FFDE0E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 w:rsidR="00942B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954B70" w:rsidRPr="00954B70" w14:paraId="4B66CBE6" w14:textId="77777777" w:rsidTr="00942BF8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31B8E62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D61C8F3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major depression/(major depressive disorder)</w:t>
            </w:r>
          </w:p>
        </w:tc>
      </w:tr>
      <w:tr w:rsidR="00954B70" w:rsidRPr="00954B70" w14:paraId="323290FF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1A9042E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C123972" w14:textId="06F67E1B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</w:t>
            </w:r>
            <w:r w:rsidR="00942B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</w:t>
            </w:r>
          </w:p>
        </w:tc>
      </w:tr>
      <w:tr w:rsidR="00954B70" w:rsidRPr="00954B70" w14:paraId="7F73B4C1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8F16485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AA3302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ve disorder/</w:t>
            </w:r>
          </w:p>
        </w:tc>
      </w:tr>
      <w:tr w:rsidR="00954B70" w:rsidRPr="00954B70" w14:paraId="4A2FBAA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4EA58E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62965F" w14:textId="25C22B32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on</w:t>
            </w:r>
            <w:r w:rsidR="00942B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54B70" w:rsidRPr="00954B70" w14:paraId="65105CC0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417F06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6F9768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.ti,ab,kw.</w:t>
            </w:r>
          </w:p>
        </w:tc>
      </w:tr>
      <w:tr w:rsidR="00954B70" w:rsidRPr="00954B70" w14:paraId="1CFBB9C7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FC3282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E7A04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.ti,ab,kw.</w:t>
            </w:r>
          </w:p>
        </w:tc>
      </w:tr>
      <w:tr w:rsidR="00954B70" w:rsidRPr="00954B70" w14:paraId="19442728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012CAC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FB0D8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.ti,ab,kw.</w:t>
            </w:r>
          </w:p>
        </w:tc>
      </w:tr>
      <w:tr w:rsidR="00954B70" w:rsidRPr="00954B70" w14:paraId="0093295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69EE28D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8661DD3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.ti,ab,kw.</w:t>
            </w:r>
          </w:p>
        </w:tc>
      </w:tr>
      <w:tr w:rsidR="00954B70" w:rsidRPr="00954B70" w14:paraId="1DEDD45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8A64BB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EB3AC83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.ti,ab,kw.</w:t>
            </w:r>
          </w:p>
        </w:tc>
      </w:tr>
      <w:tr w:rsidR="00954B70" w:rsidRPr="00954B70" w14:paraId="23A239C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7F7553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68D3E76" w14:textId="5FB48319" w:rsidR="00954B70" w:rsidRPr="00954B70" w:rsidRDefault="00942BF8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ous mental illness*</w:t>
            </w:r>
            <w:r w:rsidR="00954B70"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.tw.</w:t>
            </w:r>
          </w:p>
        </w:tc>
      </w:tr>
      <w:tr w:rsidR="00954B70" w:rsidRPr="00954B70" w14:paraId="03F8E583" w14:textId="77777777" w:rsidTr="00942BF8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218FDD37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72650DD" w14:textId="2B1637A4" w:rsidR="00954B70" w:rsidRPr="00954B70" w:rsidRDefault="00954B70" w:rsidP="00954B7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 OR 12 OR 13 OR 14 OR 15 OR 16 OR 17 OR 18 OR 19 OR 20 OR 21 OR 22 OR 23 OR 24</w:t>
            </w:r>
            <w:r w:rsidR="00942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5 OR 26</w:t>
            </w:r>
          </w:p>
        </w:tc>
      </w:tr>
      <w:tr w:rsidR="00954B70" w:rsidRPr="00954B70" w14:paraId="370AA69F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E89810B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C287482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.ti,ab.kw</w:t>
            </w:r>
          </w:p>
        </w:tc>
      </w:tr>
      <w:tr w:rsidR="00954B70" w:rsidRPr="00954B70" w14:paraId="707EC61A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EA7044B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85C859D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.ti,ab,kw.</w:t>
            </w:r>
          </w:p>
        </w:tc>
      </w:tr>
      <w:tr w:rsidR="00954B70" w:rsidRPr="00954B70" w14:paraId="19BA4BBA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A82CD2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04443B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.ti,ab,kw.</w:t>
            </w:r>
          </w:p>
        </w:tc>
      </w:tr>
      <w:tr w:rsidR="00954B70" w:rsidRPr="00954B70" w14:paraId="51FB10D3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AF7CC3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F61B21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.ti,ab.kw.</w:t>
            </w:r>
          </w:p>
        </w:tc>
      </w:tr>
      <w:tr w:rsidR="00954B70" w:rsidRPr="00954B70" w14:paraId="1409D76A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7C14605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A7FFB7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.ti,ab,kw.</w:t>
            </w:r>
          </w:p>
        </w:tc>
      </w:tr>
      <w:tr w:rsidR="00954B70" w:rsidRPr="00954B70" w14:paraId="0AFDF9BE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899BF5E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D4F6C64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.ti,ab,kw.</w:t>
            </w:r>
          </w:p>
        </w:tc>
      </w:tr>
      <w:tr w:rsidR="00954B70" w:rsidRPr="00954B70" w14:paraId="55980C5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C62B77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24B749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.ti,ab,kw.</w:t>
            </w:r>
          </w:p>
        </w:tc>
      </w:tr>
      <w:tr w:rsidR="00954B70" w:rsidRPr="00954B70" w14:paraId="28C2846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51E2E8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1EB3E51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.ti,ab,kw.</w:t>
            </w:r>
          </w:p>
        </w:tc>
      </w:tr>
      <w:tr w:rsidR="00954B70" w:rsidRPr="00954B70" w14:paraId="2B0B9EF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95DB76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B5305A0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ex.ti,ab,kw.</w:t>
            </w:r>
          </w:p>
        </w:tc>
      </w:tr>
      <w:tr w:rsidR="00954B70" w:rsidRPr="00954B70" w14:paraId="4A045C47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7DE73B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0B568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.ti,ab,kw.</w:t>
            </w:r>
          </w:p>
        </w:tc>
      </w:tr>
      <w:tr w:rsidR="00954B70" w:rsidRPr="00954B70" w14:paraId="6B22183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454EFB4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97C930C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.ti,ab,kw.</w:t>
            </w:r>
          </w:p>
        </w:tc>
      </w:tr>
      <w:tr w:rsidR="00954B70" w:rsidRPr="00954B70" w14:paraId="3205434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607BC3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1CB5EEB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itor.ti,ab,kw.</w:t>
            </w:r>
          </w:p>
        </w:tc>
      </w:tr>
      <w:tr w:rsidR="00954B70" w:rsidRPr="00954B70" w14:paraId="7FE9F04C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EF2AF7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F425CAC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.ti,ab,kw.</w:t>
            </w:r>
          </w:p>
        </w:tc>
      </w:tr>
      <w:tr w:rsidR="00954B70" w:rsidRPr="00954B70" w14:paraId="6A4C2562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CB48E3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BFCDE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.ti,ab,kw.</w:t>
            </w:r>
          </w:p>
        </w:tc>
      </w:tr>
      <w:tr w:rsidR="00954B70" w:rsidRPr="00954B70" w14:paraId="0E7FF29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6431F76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81A92D6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.ti,ab,kw.</w:t>
            </w:r>
          </w:p>
        </w:tc>
      </w:tr>
      <w:tr w:rsidR="00954B70" w:rsidRPr="00954B70" w14:paraId="786BE76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D8A2BF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8C5D43D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.ti,ab,kw.</w:t>
            </w:r>
          </w:p>
        </w:tc>
      </w:tr>
      <w:tr w:rsidR="00954B70" w:rsidRPr="00954B70" w14:paraId="2508ED7E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E991995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7747C4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.ti,ab,kw.</w:t>
            </w:r>
          </w:p>
        </w:tc>
      </w:tr>
      <w:tr w:rsidR="00954B70" w:rsidRPr="00954B70" w14:paraId="12D99AC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28BB29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44F576C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.ti,ab,kw.</w:t>
            </w:r>
          </w:p>
        </w:tc>
      </w:tr>
      <w:tr w:rsidR="00954B70" w:rsidRPr="00954B70" w14:paraId="434E6ED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113CE9C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FEA1C5A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.ti,ab,kw.</w:t>
            </w:r>
          </w:p>
        </w:tc>
      </w:tr>
      <w:tr w:rsidR="00954B70" w:rsidRPr="00954B70" w14:paraId="1C356AF3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2FE9575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B86632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.ti,ab,kw.</w:t>
            </w:r>
          </w:p>
        </w:tc>
      </w:tr>
      <w:tr w:rsidR="00954B70" w:rsidRPr="00954B70" w14:paraId="01AF18E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4854BD9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5F98D4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.ti,ab,kw.</w:t>
            </w:r>
          </w:p>
        </w:tc>
      </w:tr>
      <w:tr w:rsidR="00954B70" w:rsidRPr="00954B70" w14:paraId="0C761C57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55AD326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86316F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.ti,ab,kw.</w:t>
            </w:r>
          </w:p>
        </w:tc>
      </w:tr>
      <w:tr w:rsidR="00954B70" w:rsidRPr="00954B70" w14:paraId="587EC97E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2A29F812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71E8270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.ti,ab,kw.</w:t>
            </w:r>
          </w:p>
        </w:tc>
      </w:tr>
      <w:tr w:rsidR="00954B70" w:rsidRPr="00954B70" w14:paraId="7E7E6EBB" w14:textId="77777777" w:rsidTr="00942BF8">
        <w:trPr>
          <w:trHeight w:val="900"/>
        </w:trPr>
        <w:tc>
          <w:tcPr>
            <w:tcW w:w="720" w:type="dxa"/>
            <w:shd w:val="clear" w:color="auto" w:fill="auto"/>
            <w:vAlign w:val="center"/>
            <w:hideMark/>
          </w:tcPr>
          <w:p w14:paraId="1304D991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1B4DA4" w14:textId="2BA48DDB" w:rsidR="00954B70" w:rsidRPr="00954B70" w:rsidRDefault="00942BF8" w:rsidP="00954B7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54B70"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8 OR 29 OR 30 OR 31 OR 32 OR 33 OR 34 OR 35 OR 36 OR 37 OR 38 OR 39 OR 40 OR 41 OR 42 OR 43 OR 44 OR 45 OR 46 OR 47 OR 49</w:t>
            </w:r>
            <w:r w:rsidR="007732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50</w:t>
            </w:r>
          </w:p>
        </w:tc>
      </w:tr>
      <w:tr w:rsidR="00954B70" w:rsidRPr="00954B70" w14:paraId="6AF37A11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36AFA30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A0CDFD3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.ti,ab,kw.</w:t>
            </w:r>
          </w:p>
        </w:tc>
      </w:tr>
      <w:tr w:rsidR="00954B70" w:rsidRPr="00954B70" w14:paraId="179C0115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199EC4E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AF4ACF4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ti,ab,kw.</w:t>
            </w:r>
          </w:p>
        </w:tc>
      </w:tr>
      <w:tr w:rsidR="00954B70" w:rsidRPr="00954B70" w14:paraId="4309DFC4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56E2409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0D4E960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.ti,ab,kw.</w:t>
            </w:r>
          </w:p>
        </w:tc>
      </w:tr>
      <w:tr w:rsidR="00954B70" w:rsidRPr="00954B70" w14:paraId="25CA76F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CDA3E8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B9D1F67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.ti,ab,kw.</w:t>
            </w:r>
          </w:p>
        </w:tc>
      </w:tr>
      <w:tr w:rsidR="00954B70" w:rsidRPr="00954B70" w14:paraId="5A728F4D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3433660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489EDB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.ti,ab,kw.</w:t>
            </w:r>
          </w:p>
        </w:tc>
      </w:tr>
      <w:tr w:rsidR="00954B70" w:rsidRPr="00954B70" w14:paraId="59D52EF9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77F071C8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E4A0CAD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.ti,ab,kw.</w:t>
            </w:r>
          </w:p>
        </w:tc>
      </w:tr>
      <w:tr w:rsidR="00954B70" w:rsidRPr="00954B70" w14:paraId="0E63CA4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6277F666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F348F22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.t,ab,kw.</w:t>
            </w:r>
          </w:p>
        </w:tc>
      </w:tr>
      <w:tr w:rsidR="00954B70" w:rsidRPr="00954B70" w14:paraId="3C8D84C4" w14:textId="77777777" w:rsidTr="00942BF8">
        <w:trPr>
          <w:trHeight w:val="341"/>
        </w:trPr>
        <w:tc>
          <w:tcPr>
            <w:tcW w:w="720" w:type="dxa"/>
            <w:shd w:val="clear" w:color="auto" w:fill="auto"/>
            <w:vAlign w:val="center"/>
            <w:hideMark/>
          </w:tcPr>
          <w:p w14:paraId="255468E7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492E99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.</w:t>
            </w:r>
          </w:p>
        </w:tc>
      </w:tr>
      <w:tr w:rsidR="007732A5" w:rsidRPr="00954B70" w14:paraId="4528EE25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44D597F6" w14:textId="5E622972" w:rsidR="007732A5" w:rsidRPr="007732A5" w:rsidRDefault="007732A5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732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5133A40A" w14:textId="62E2C646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2 OR 53 OR 54 OR 55 OR 56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57 OR 58 OR 59</w:t>
            </w:r>
          </w:p>
        </w:tc>
      </w:tr>
      <w:tr w:rsidR="007732A5" w:rsidRPr="00954B70" w14:paraId="0B732330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6499335B" w14:textId="145F69E7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4542743" w14:textId="6192F69B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atient/</w:t>
            </w:r>
          </w:p>
        </w:tc>
      </w:tr>
      <w:tr w:rsidR="007732A5" w:rsidRPr="00954B70" w14:paraId="77F2A99C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0ECA1DA4" w14:textId="4B4D297F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7ADFD4C6" w14:textId="5E0B7392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.ti,ab,kw.</w:t>
            </w:r>
          </w:p>
        </w:tc>
      </w:tr>
      <w:tr w:rsidR="007732A5" w:rsidRPr="00954B70" w14:paraId="64098FE6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6C9EDA7E" w14:textId="5F4673A5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531013F" w14:textId="785D8B04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.ti,ab,kw.</w:t>
            </w:r>
          </w:p>
        </w:tc>
      </w:tr>
      <w:tr w:rsidR="007732A5" w:rsidRPr="00954B70" w14:paraId="5CDDB7F3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32E931C1" w14:textId="2D7252F2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37268C36" w14:textId="37AB16A2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.ti,ab,kw.</w:t>
            </w:r>
          </w:p>
        </w:tc>
      </w:tr>
      <w:tr w:rsidR="007732A5" w:rsidRPr="00954B70" w14:paraId="6978F40B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0FE6BCB2" w14:textId="07628265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1E1AB65" w14:textId="39901A32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.ti,ab,kw.</w:t>
            </w:r>
          </w:p>
        </w:tc>
      </w:tr>
      <w:tr w:rsidR="007732A5" w:rsidRPr="00954B70" w14:paraId="269E9638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4A0BEA66" w14:textId="1BC18239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462C2545" w14:textId="6849C5BB" w:rsidR="007732A5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.ti,ab,kw.</w:t>
            </w:r>
          </w:p>
        </w:tc>
      </w:tr>
      <w:tr w:rsidR="007732A5" w:rsidRPr="00954B70" w14:paraId="727D7361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</w:tcPr>
          <w:p w14:paraId="557AC580" w14:textId="438E7F35" w:rsidR="007732A5" w:rsidRPr="007732A5" w:rsidRDefault="007732A5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732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1F7978A" w14:textId="4B88EFC8" w:rsidR="007732A5" w:rsidRPr="007732A5" w:rsidRDefault="007732A5" w:rsidP="00954B7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732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1 OR 62 OR 63 OR 64 OR 65 OR 66</w:t>
            </w:r>
          </w:p>
        </w:tc>
      </w:tr>
      <w:tr w:rsidR="007732A5" w:rsidRPr="00954B70" w14:paraId="629996ED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0A609A09" w14:textId="1CDFAD6A" w:rsidR="007732A5" w:rsidRPr="00954B70" w:rsidRDefault="007732A5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01FED2" w14:textId="411BBE6C" w:rsidR="007732A5" w:rsidRPr="00954B70" w:rsidRDefault="007732A5" w:rsidP="00CD4D5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 AND 2</w:t>
            </w:r>
            <w:r w:rsidR="00CD4D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51 AND 60 AND 67</w:t>
            </w:r>
          </w:p>
        </w:tc>
      </w:tr>
      <w:tr w:rsidR="007732A5" w:rsidRPr="00954B70" w14:paraId="7C74F8FF" w14:textId="77777777" w:rsidTr="00942BF8">
        <w:trPr>
          <w:trHeight w:val="300"/>
        </w:trPr>
        <w:tc>
          <w:tcPr>
            <w:tcW w:w="720" w:type="dxa"/>
            <w:shd w:val="clear" w:color="auto" w:fill="auto"/>
            <w:vAlign w:val="center"/>
            <w:hideMark/>
          </w:tcPr>
          <w:p w14:paraId="393FFDBB" w14:textId="15271E6B" w:rsidR="007732A5" w:rsidRPr="00451D83" w:rsidRDefault="007732A5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6F5BD88" w14:textId="51BDF8FC" w:rsidR="007732A5" w:rsidRPr="00954B70" w:rsidRDefault="00451D83" w:rsidP="00451D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MIT 68</w:t>
            </w:r>
            <w:r w:rsidR="007732A5" w:rsidRPr="00954B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072EDC01" w14:textId="77777777" w:rsidR="00954B70" w:rsidRPr="009A7B2A" w:rsidRDefault="00954B70">
      <w:pPr>
        <w:rPr>
          <w:rFonts w:ascii="Arial" w:hAnsi="Arial" w:cs="Arial"/>
          <w:sz w:val="20"/>
          <w:szCs w:val="20"/>
        </w:rPr>
      </w:pPr>
    </w:p>
    <w:p w14:paraId="2E8152BD" w14:textId="77777777" w:rsidR="00954B70" w:rsidRPr="009A7B2A" w:rsidRDefault="00954B70">
      <w:pPr>
        <w:rPr>
          <w:rFonts w:ascii="Arial" w:hAnsi="Arial" w:cs="Arial"/>
          <w:sz w:val="20"/>
          <w:szCs w:val="20"/>
        </w:rPr>
      </w:pPr>
    </w:p>
    <w:p w14:paraId="324FD921" w14:textId="6D47723B" w:rsidR="00954B70" w:rsidRPr="009A7B2A" w:rsidRDefault="00954B70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>PsycInfo</w:t>
      </w:r>
    </w:p>
    <w:p w14:paraId="3C4990DE" w14:textId="77777777" w:rsidR="00954B70" w:rsidRPr="009A7B2A" w:rsidRDefault="00954B70">
      <w:pPr>
        <w:rPr>
          <w:rFonts w:ascii="Arial" w:hAnsi="Arial" w:cs="Arial"/>
          <w:sz w:val="20"/>
          <w:szCs w:val="20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4540"/>
      </w:tblGrid>
      <w:tr w:rsidR="00954B70" w:rsidRPr="00954B70" w14:paraId="5598D3BF" w14:textId="77777777" w:rsidTr="004F00B1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A4B2C2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6C6ABB1A" w14:textId="77777777" w:rsidR="00954B70" w:rsidRPr="00954B70" w:rsidRDefault="00954B70" w:rsidP="00954B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954B70" w:rsidRPr="00954B70" w14:paraId="3BCFBA4D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300379A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A61FA65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young adult/</w:t>
            </w:r>
          </w:p>
        </w:tc>
      </w:tr>
      <w:tr w:rsidR="00954B70" w:rsidRPr="00954B70" w14:paraId="7A31ED82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2B2AEBF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8AC6F2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dolescent/</w:t>
            </w:r>
          </w:p>
        </w:tc>
      </w:tr>
      <w:tr w:rsidR="00954B70" w:rsidRPr="00954B70" w14:paraId="37B4E9B2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8717E19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4FF783F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.ti,ab,kw.</w:t>
            </w:r>
          </w:p>
        </w:tc>
      </w:tr>
      <w:tr w:rsidR="00954B70" w:rsidRPr="00954B70" w14:paraId="07DE1C1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2761F37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8985AB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.ti,ab,kw.</w:t>
            </w:r>
          </w:p>
        </w:tc>
      </w:tr>
      <w:tr w:rsidR="00954B70" w:rsidRPr="00954B70" w14:paraId="3C2684AA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EE87BF0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7E7A15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.ti,ab,kw.</w:t>
            </w:r>
          </w:p>
        </w:tc>
      </w:tr>
      <w:tr w:rsidR="00954B70" w:rsidRPr="00954B70" w14:paraId="4ACD049E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2CBC4EB7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F249DF8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.ti,ab,kw.</w:t>
            </w:r>
          </w:p>
        </w:tc>
      </w:tr>
      <w:tr w:rsidR="00954B70" w:rsidRPr="00954B70" w14:paraId="6D2F6DC2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636ECDA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4293DA9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.ti,ab,kw</w:t>
            </w:r>
          </w:p>
        </w:tc>
      </w:tr>
      <w:tr w:rsidR="00954B70" w:rsidRPr="00954B70" w14:paraId="50D0743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F92A4EF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7CE4F99" w14:textId="5FD1CA40" w:rsidR="00954B70" w:rsidRPr="00954B70" w:rsidRDefault="007732A5" w:rsidP="00954B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trans</w:t>
            </w:r>
            <w:r w:rsidR="00954B70"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ion to adult care/</w:t>
            </w:r>
          </w:p>
        </w:tc>
      </w:tr>
      <w:tr w:rsidR="00954B70" w:rsidRPr="00954B70" w14:paraId="2F29FEE2" w14:textId="77777777" w:rsidTr="007732A5">
        <w:trPr>
          <w:trHeight w:val="737"/>
        </w:trPr>
        <w:tc>
          <w:tcPr>
            <w:tcW w:w="720" w:type="dxa"/>
            <w:shd w:val="clear" w:color="auto" w:fill="auto"/>
            <w:vAlign w:val="center"/>
            <w:hideMark/>
          </w:tcPr>
          <w:p w14:paraId="6806BDA3" w14:textId="77777777" w:rsidR="00954B70" w:rsidRPr="00954B70" w:rsidRDefault="00954B70" w:rsidP="00954B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0" w:type="dxa"/>
            <w:shd w:val="clear" w:color="auto" w:fill="auto"/>
            <w:vAlign w:val="bottom"/>
            <w:hideMark/>
          </w:tcPr>
          <w:p w14:paraId="65A612BE" w14:textId="77777777" w:rsidR="00954B70" w:rsidRPr="00954B70" w:rsidRDefault="00954B70" w:rsidP="00954B70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954B70" w:rsidRPr="00954B70" w14:paraId="3608700C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923E13D" w14:textId="77777777" w:rsidR="00954B70" w:rsidRPr="00942BF8" w:rsidRDefault="00954B70" w:rsidP="00954B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42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084E9C0" w14:textId="77777777" w:rsidR="00954B70" w:rsidRPr="00942BF8" w:rsidRDefault="00954B70" w:rsidP="00954B7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42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2 OR 3 OR 4 OR 5 OR 6 OR 7 OR 8 OR 9 </w:t>
            </w:r>
          </w:p>
        </w:tc>
      </w:tr>
      <w:tr w:rsidR="001076DC" w:rsidRPr="00954B70" w14:paraId="5D8DAA31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CBF5B97" w14:textId="3B47F684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429AAE3" w14:textId="045D3CAC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bipolar disorder/ </w:t>
            </w:r>
          </w:p>
        </w:tc>
      </w:tr>
      <w:tr w:rsidR="001076DC" w:rsidRPr="00954B70" w14:paraId="4AD1A7E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EC710F0" w14:textId="33E6E872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5E199AF" w14:textId="37D96C3A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.ti,ab,kw.</w:t>
            </w:r>
          </w:p>
        </w:tc>
      </w:tr>
      <w:tr w:rsidR="001076DC" w:rsidRPr="00954B70" w14:paraId="48202440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8229D15" w14:textId="14A364D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2F124DE" w14:textId="0B02EC96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chizophrenia/</w:t>
            </w:r>
          </w:p>
        </w:tc>
      </w:tr>
      <w:tr w:rsidR="001076DC" w:rsidRPr="00954B70" w14:paraId="6CA3598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41B8FA8" w14:textId="13C6A2E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062E2CC" w14:textId="0161EC49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.ti,ab,kw.</w:t>
            </w:r>
          </w:p>
        </w:tc>
      </w:tr>
      <w:tr w:rsidR="001076DC" w:rsidRPr="00954B70" w14:paraId="5FB2B025" w14:textId="77777777" w:rsidTr="003A382A">
        <w:trPr>
          <w:trHeight w:val="395"/>
        </w:trPr>
        <w:tc>
          <w:tcPr>
            <w:tcW w:w="720" w:type="dxa"/>
            <w:shd w:val="clear" w:color="auto" w:fill="auto"/>
            <w:vAlign w:val="center"/>
            <w:hideMark/>
          </w:tcPr>
          <w:p w14:paraId="51ADF9A4" w14:textId="6C8F0EFC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A4EE4F8" w14:textId="4FD72C2C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sychosis/(psychotic disorders on search)</w:t>
            </w:r>
          </w:p>
        </w:tc>
      </w:tr>
      <w:tr w:rsidR="001076DC" w:rsidRPr="00954B70" w14:paraId="4410CF9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51C622B" w14:textId="3430A0A9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CEEE696" w14:textId="61BC364E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1076DC" w:rsidRPr="00954B70" w14:paraId="2ADCBC92" w14:textId="77777777" w:rsidTr="003A382A">
        <w:trPr>
          <w:trHeight w:val="395"/>
        </w:trPr>
        <w:tc>
          <w:tcPr>
            <w:tcW w:w="720" w:type="dxa"/>
            <w:shd w:val="clear" w:color="auto" w:fill="auto"/>
            <w:vAlign w:val="center"/>
            <w:hideMark/>
          </w:tcPr>
          <w:p w14:paraId="53F908E2" w14:textId="14E41814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3D699F3" w14:textId="7BB58E8F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major depression/(major depressive disorder)</w:t>
            </w:r>
          </w:p>
        </w:tc>
      </w:tr>
      <w:tr w:rsidR="001076DC" w:rsidRPr="00954B70" w14:paraId="29438BE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13AF6D7" w14:textId="300EC0B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E1C9315" w14:textId="44B4E7C1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</w:t>
            </w:r>
          </w:p>
        </w:tc>
      </w:tr>
      <w:tr w:rsidR="001076DC" w:rsidRPr="00954B70" w14:paraId="40C70B3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F5C1AAE" w14:textId="08E7F30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B784A4C" w14:textId="7786216F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ve disorder/</w:t>
            </w:r>
          </w:p>
        </w:tc>
      </w:tr>
      <w:tr w:rsidR="001076DC" w:rsidRPr="00954B70" w14:paraId="7FEF1A1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2F06335E" w14:textId="55453654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BED76B1" w14:textId="113BBE94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1076DC" w:rsidRPr="00954B70" w14:paraId="73B1C0A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2C91AF5" w14:textId="01B2370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81BF5CE" w14:textId="481250CA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.ti,ab,kw.</w:t>
            </w:r>
          </w:p>
        </w:tc>
      </w:tr>
      <w:tr w:rsidR="001076DC" w:rsidRPr="00954B70" w14:paraId="4A0806B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0538477F" w14:textId="64631465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B1B869C" w14:textId="68497038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.ti,ab,kw.</w:t>
            </w:r>
          </w:p>
        </w:tc>
      </w:tr>
      <w:tr w:rsidR="001076DC" w:rsidRPr="00954B70" w14:paraId="6F165FD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0F62725" w14:textId="5D7839AC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E4884AA" w14:textId="545F0CBB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.ti,ab,kw.</w:t>
            </w:r>
          </w:p>
        </w:tc>
      </w:tr>
      <w:tr w:rsidR="001076DC" w:rsidRPr="00954B70" w14:paraId="3385F50C" w14:textId="77777777" w:rsidTr="003A382A">
        <w:trPr>
          <w:trHeight w:val="377"/>
        </w:trPr>
        <w:tc>
          <w:tcPr>
            <w:tcW w:w="720" w:type="dxa"/>
            <w:shd w:val="clear" w:color="auto" w:fill="auto"/>
            <w:vAlign w:val="center"/>
            <w:hideMark/>
          </w:tcPr>
          <w:p w14:paraId="4868E06D" w14:textId="7518D2E2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A769D85" w14:textId="713E10D6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.ti,ab,kw.</w:t>
            </w:r>
          </w:p>
        </w:tc>
      </w:tr>
      <w:tr w:rsidR="001076DC" w:rsidRPr="00954B70" w14:paraId="2F80764A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5169F68" w14:textId="2D820D1E" w:rsidR="001076DC" w:rsidRPr="00CD4D5C" w:rsidRDefault="001076DC" w:rsidP="001076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EE2EA6" w14:textId="7A65C6A1" w:rsidR="001076DC" w:rsidRPr="00954B70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.ti,ab,kw.</w:t>
            </w:r>
          </w:p>
        </w:tc>
      </w:tr>
      <w:tr w:rsidR="001076DC" w:rsidRPr="00954B70" w14:paraId="543D0506" w14:textId="77777777" w:rsidTr="004F00B1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6E46C282" w14:textId="0A5BAF6E" w:rsidR="001076DC" w:rsidRPr="00954B70" w:rsidRDefault="001076DC" w:rsidP="001076D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BA0D5F6" w14:textId="76893FA6" w:rsidR="001076DC" w:rsidRPr="00954B70" w:rsidRDefault="001076DC" w:rsidP="001076D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ous mental illness*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.tw.</w:t>
            </w:r>
          </w:p>
        </w:tc>
      </w:tr>
      <w:tr w:rsidR="001076DC" w:rsidRPr="00954B70" w14:paraId="1C3A2195" w14:textId="77777777" w:rsidTr="004F00B1">
        <w:trPr>
          <w:trHeight w:val="600"/>
        </w:trPr>
        <w:tc>
          <w:tcPr>
            <w:tcW w:w="720" w:type="dxa"/>
            <w:shd w:val="clear" w:color="auto" w:fill="auto"/>
            <w:vAlign w:val="center"/>
          </w:tcPr>
          <w:p w14:paraId="3F0A3257" w14:textId="78852C1C" w:rsidR="001076DC" w:rsidRPr="00451D83" w:rsidRDefault="001076DC" w:rsidP="001076D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0539FA0B" w14:textId="2C034EA6" w:rsidR="001076DC" w:rsidRDefault="001076DC" w:rsidP="001076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 OR 12 OR 13 OR 14 OR 15 OR 16 OR 17 OR 18 OR 19 OR 20 OR 21 OR 22 OR 23 OR 2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5 OR 26</w:t>
            </w:r>
          </w:p>
        </w:tc>
      </w:tr>
      <w:tr w:rsidR="001076DC" w:rsidRPr="00954B70" w14:paraId="59A6E8BA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3F69C09" w14:textId="54CA860B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6CCCB7A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.ti,ab.kw</w:t>
            </w:r>
          </w:p>
        </w:tc>
      </w:tr>
      <w:tr w:rsidR="001076DC" w:rsidRPr="00954B70" w14:paraId="443E4E0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33B0680" w14:textId="05F9A20D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A756206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.ti,ab,kw.</w:t>
            </w:r>
          </w:p>
        </w:tc>
      </w:tr>
      <w:tr w:rsidR="001076DC" w:rsidRPr="00954B70" w14:paraId="7B45EC9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390B6D0" w14:textId="6F7F695A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1C204FB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.ti,ab,kw.</w:t>
            </w:r>
          </w:p>
        </w:tc>
      </w:tr>
      <w:tr w:rsidR="001076DC" w:rsidRPr="00954B70" w14:paraId="215EF6D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4927423" w14:textId="65BBC4F2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17E325D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.ti,ab.kw.</w:t>
            </w:r>
          </w:p>
        </w:tc>
      </w:tr>
      <w:tr w:rsidR="001076DC" w:rsidRPr="00954B70" w14:paraId="060E767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330AD3C" w14:textId="1B8F5BA7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D72BECD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.ti,ab,kw.</w:t>
            </w:r>
          </w:p>
        </w:tc>
      </w:tr>
      <w:tr w:rsidR="001076DC" w:rsidRPr="00954B70" w14:paraId="52A71996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3E2C130" w14:textId="2293CF95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D1A3D1B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.ti,ab,kw.</w:t>
            </w:r>
          </w:p>
        </w:tc>
      </w:tr>
      <w:tr w:rsidR="001076DC" w:rsidRPr="00954B70" w14:paraId="3339F286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F8D7518" w14:textId="0485F850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0D1FF40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.ti,ab,kw.</w:t>
            </w:r>
          </w:p>
        </w:tc>
      </w:tr>
      <w:tr w:rsidR="001076DC" w:rsidRPr="00954B70" w14:paraId="136A3D37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119C1F7" w14:textId="11F1CE59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432FEEA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.ti,ab,kw.</w:t>
            </w:r>
          </w:p>
        </w:tc>
      </w:tr>
      <w:tr w:rsidR="001076DC" w:rsidRPr="00954B70" w14:paraId="3C746972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DBB112A" w14:textId="0C00B379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C8E5C36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ex.ti,ab,kw.</w:t>
            </w:r>
          </w:p>
        </w:tc>
      </w:tr>
      <w:tr w:rsidR="001076DC" w:rsidRPr="00954B70" w14:paraId="0097975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8FE0E7B" w14:textId="3BCEEA56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57E7D3F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.ti,ab,kw.</w:t>
            </w:r>
          </w:p>
        </w:tc>
      </w:tr>
      <w:tr w:rsidR="001076DC" w:rsidRPr="00954B70" w14:paraId="55E05CD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2954941" w14:textId="3D0D219A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428375A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.ti,ab,kw.</w:t>
            </w:r>
          </w:p>
        </w:tc>
      </w:tr>
      <w:tr w:rsidR="001076DC" w:rsidRPr="00954B70" w14:paraId="553029E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B56D2EA" w14:textId="397AF4C6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CE62BEE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itor.ti,ab,kw.</w:t>
            </w:r>
          </w:p>
        </w:tc>
      </w:tr>
      <w:tr w:rsidR="001076DC" w:rsidRPr="00954B70" w14:paraId="60AB0FD6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3C40757" w14:textId="55AF19BB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5A6395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.ti,ab,kw.</w:t>
            </w:r>
          </w:p>
        </w:tc>
      </w:tr>
      <w:tr w:rsidR="001076DC" w:rsidRPr="00954B70" w14:paraId="6830D38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D8B743E" w14:textId="745AAD16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9F71D6F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.ti,ab,kw.</w:t>
            </w:r>
          </w:p>
        </w:tc>
      </w:tr>
      <w:tr w:rsidR="001076DC" w:rsidRPr="00954B70" w14:paraId="5D71BF30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431038B" w14:textId="06E4032E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761C93B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.ti,ab,kw.</w:t>
            </w:r>
          </w:p>
        </w:tc>
      </w:tr>
      <w:tr w:rsidR="001076DC" w:rsidRPr="00954B70" w14:paraId="0BF7C31A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FC07DB6" w14:textId="4A7508EB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A390D3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.ti,ab,kw.</w:t>
            </w:r>
          </w:p>
        </w:tc>
      </w:tr>
      <w:tr w:rsidR="001076DC" w:rsidRPr="00954B70" w14:paraId="610A0776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B0464C2" w14:textId="6993140C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9A35AD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.ti,ab,kw.</w:t>
            </w:r>
          </w:p>
        </w:tc>
      </w:tr>
      <w:tr w:rsidR="001076DC" w:rsidRPr="00954B70" w14:paraId="1D8BF16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8CD1CFF" w14:textId="2851EA37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FDE4864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.ti,ab,kw.</w:t>
            </w:r>
          </w:p>
        </w:tc>
      </w:tr>
      <w:tr w:rsidR="001076DC" w:rsidRPr="00954B70" w14:paraId="193E87F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CB9DF48" w14:textId="3BD9A9BF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1B78A3A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.ti,ab,kw.</w:t>
            </w:r>
          </w:p>
        </w:tc>
      </w:tr>
      <w:tr w:rsidR="001076DC" w:rsidRPr="00954B70" w14:paraId="6191302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0EF31814" w14:textId="764E7B35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EEF68B8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.ti,ab,kw.</w:t>
            </w:r>
          </w:p>
        </w:tc>
      </w:tr>
      <w:tr w:rsidR="001076DC" w:rsidRPr="00954B70" w14:paraId="09862EDB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9F27702" w14:textId="20C9BC6E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5CC4BD7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.ti,ab,kw.</w:t>
            </w:r>
          </w:p>
        </w:tc>
      </w:tr>
      <w:tr w:rsidR="001076DC" w:rsidRPr="00954B70" w14:paraId="27DD543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BC0406D" w14:textId="64941A81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97490A2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.ti,ab,kw.</w:t>
            </w:r>
          </w:p>
        </w:tc>
      </w:tr>
      <w:tr w:rsidR="001076DC" w:rsidRPr="00954B70" w14:paraId="6626AA1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0F4B91D" w14:textId="602773D8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6E8664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.ti,ab,kw.</w:t>
            </w:r>
          </w:p>
        </w:tc>
      </w:tr>
      <w:tr w:rsidR="001076DC" w:rsidRPr="00954B70" w14:paraId="52BD58EE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457B5ED" w14:textId="1C9D7893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3EB3E2E" w14:textId="542B5962" w:rsidR="001076DC" w:rsidRPr="00954B70" w:rsidRDefault="001076DC" w:rsidP="001076D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28 OR 29 OR 30 OR 31 OR 32 OR 33 OR 34 OR 35 OR 36 OR 37 OR 38 OR 39 OR 40 OR </w:t>
            </w: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41 OR 42 OR 43 OR 44 OR 45 OR 46 OR 47 OR 4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49 OR 50</w:t>
            </w:r>
          </w:p>
        </w:tc>
      </w:tr>
      <w:tr w:rsidR="001076DC" w:rsidRPr="00954B70" w14:paraId="6EB9F181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50983B8" w14:textId="64BC0876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90EFAD8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.ti,ab,kw.</w:t>
            </w:r>
          </w:p>
        </w:tc>
      </w:tr>
      <w:tr w:rsidR="001076DC" w:rsidRPr="00954B70" w14:paraId="475153F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E72D52D" w14:textId="2BB548F1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6690E2B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ti,ab,kw.</w:t>
            </w:r>
          </w:p>
        </w:tc>
      </w:tr>
      <w:tr w:rsidR="001076DC" w:rsidRPr="00954B70" w14:paraId="5981EE6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60F54D2" w14:textId="5DAF5DFB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535BC33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.ti,ab,kw.</w:t>
            </w:r>
          </w:p>
        </w:tc>
      </w:tr>
      <w:tr w:rsidR="001076DC" w:rsidRPr="00954B70" w14:paraId="61AC50F7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8A3EB9D" w14:textId="329A1F4B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392CC16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.ti,ab,kw.</w:t>
            </w:r>
          </w:p>
        </w:tc>
      </w:tr>
      <w:tr w:rsidR="001076DC" w:rsidRPr="00954B70" w14:paraId="19059F9D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2AAB0001" w14:textId="7D294071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2BEBE5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.ti,ab,kw.</w:t>
            </w:r>
          </w:p>
        </w:tc>
      </w:tr>
      <w:tr w:rsidR="001076DC" w:rsidRPr="00954B70" w14:paraId="6FD7D20B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07C90169" w14:textId="0FF32042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547D589" w14:textId="77777777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.ti,ab,kw.</w:t>
            </w:r>
          </w:p>
        </w:tc>
      </w:tr>
      <w:tr w:rsidR="001076DC" w:rsidRPr="00954B70" w14:paraId="736A726A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5A1D1B4" w14:textId="60D96B38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F6BAD5" w14:textId="0005BEAE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.t</w:t>
            </w:r>
            <w:r w:rsid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ab,kw.</w:t>
            </w:r>
          </w:p>
        </w:tc>
      </w:tr>
      <w:tr w:rsidR="001076DC" w:rsidRPr="00954B70" w14:paraId="38521CF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5B44238" w14:textId="3A1C0ADC" w:rsidR="001076DC" w:rsidRPr="00954B70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F5D45F7" w14:textId="061BB941" w:rsidR="001076DC" w:rsidRPr="00954B70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.</w:t>
            </w:r>
            <w:r w:rsid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,kw.</w:t>
            </w:r>
          </w:p>
        </w:tc>
      </w:tr>
      <w:tr w:rsidR="001076DC" w:rsidRPr="00954B70" w14:paraId="4291B5B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12D78CF" w14:textId="5B6E861E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8807192" w14:textId="0FADC542" w:rsidR="001076DC" w:rsidRPr="00954B70" w:rsidRDefault="001076DC" w:rsidP="00CD4D5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2 OR 53 OR 54 OR 55 OR 56 OR 5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58 OR 59</w:t>
            </w:r>
          </w:p>
        </w:tc>
      </w:tr>
      <w:tr w:rsidR="001076DC" w:rsidRPr="00954B70" w14:paraId="337D1A00" w14:textId="77777777" w:rsidTr="003A382A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AF633B4" w14:textId="6578840B" w:rsidR="001076DC" w:rsidRPr="003A382A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022A7FFF" w14:textId="4E8821C9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atients/</w:t>
            </w:r>
          </w:p>
        </w:tc>
      </w:tr>
      <w:tr w:rsidR="001076DC" w:rsidRPr="00954B70" w14:paraId="6384A591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C5B5364" w14:textId="7858105C" w:rsidR="001076DC" w:rsidRPr="003A382A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69B0110" w14:textId="7A906A84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.ti,ab,kw.</w:t>
            </w:r>
          </w:p>
        </w:tc>
      </w:tr>
      <w:tr w:rsidR="001076DC" w:rsidRPr="00954B70" w14:paraId="6A36B97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C450AFD" w14:textId="7E7F6524" w:rsidR="001076DC" w:rsidRPr="003A382A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5FC380F2" w14:textId="007B0DBB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ti,ab,kw.</w:t>
            </w:r>
          </w:p>
        </w:tc>
      </w:tr>
      <w:tr w:rsidR="001076DC" w:rsidRPr="00954B70" w14:paraId="2BC0702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ADC0364" w14:textId="6759E3A7" w:rsidR="001076DC" w:rsidRPr="003A382A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157B06CC" w14:textId="0EA5F35B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.ti,ab,kw.</w:t>
            </w:r>
          </w:p>
        </w:tc>
      </w:tr>
      <w:tr w:rsidR="001076DC" w:rsidRPr="00954B70" w14:paraId="56FD192D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0284434" w14:textId="0FAFD3B8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3CD532F" w14:textId="137B3AFC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.ti,ab,kw.</w:t>
            </w:r>
          </w:p>
        </w:tc>
      </w:tr>
      <w:tr w:rsidR="001076DC" w:rsidRPr="00954B70" w14:paraId="4C20171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C0EBB0F" w14:textId="5048B0B4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C2B170C" w14:textId="64537FE7" w:rsidR="001076DC" w:rsidRPr="003A382A" w:rsidRDefault="001076DC" w:rsidP="00CD4D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38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.ti,ab,kw.</w:t>
            </w:r>
          </w:p>
        </w:tc>
      </w:tr>
      <w:tr w:rsidR="001076DC" w:rsidRPr="00954B70" w14:paraId="36CDAD4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617FEB1" w14:textId="4AE50DA1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4192C649" w14:textId="2CEB711F" w:rsidR="001076DC" w:rsidRPr="00954B70" w:rsidRDefault="001076DC" w:rsidP="00CD4D5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1 OR 62 OR 63 OR 64</w:t>
            </w:r>
            <w:r w:rsidR="008E00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65 OR 66</w:t>
            </w:r>
          </w:p>
        </w:tc>
      </w:tr>
      <w:tr w:rsidR="001076DC" w:rsidRPr="00954B70" w14:paraId="7C9C841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BEF5762" w14:textId="1B489767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7F85333" w14:textId="4568DBF1" w:rsidR="001076DC" w:rsidRPr="00954B70" w:rsidRDefault="001076DC" w:rsidP="008E003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 AND 2</w:t>
            </w:r>
            <w:r w:rsidR="008E00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 AND 51</w:t>
            </w:r>
            <w:r w:rsidRPr="00954B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="008E00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 AND 67</w:t>
            </w:r>
          </w:p>
        </w:tc>
      </w:tr>
      <w:tr w:rsidR="001076DC" w:rsidRPr="00954B70" w14:paraId="6F7C8056" w14:textId="77777777" w:rsidTr="00F60FEE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15B4CF7" w14:textId="6566703A" w:rsidR="001076DC" w:rsidRPr="00451D83" w:rsidRDefault="001076DC" w:rsidP="00CD4D5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6A47DD8" w14:textId="0CF7E157" w:rsidR="001076DC" w:rsidRPr="00451D83" w:rsidRDefault="001076DC" w:rsidP="00451D8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LIMIT </w:t>
            </w:r>
            <w:r w:rsid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8</w:t>
            </w: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68F63C9D" w14:textId="77777777" w:rsidR="00954B70" w:rsidRPr="009A7B2A" w:rsidRDefault="00954B70">
      <w:pPr>
        <w:rPr>
          <w:rFonts w:ascii="Arial" w:hAnsi="Arial" w:cs="Arial"/>
          <w:sz w:val="20"/>
          <w:szCs w:val="20"/>
        </w:rPr>
      </w:pPr>
    </w:p>
    <w:p w14:paraId="131831F5" w14:textId="3B7E7568" w:rsidR="005850CD" w:rsidRPr="009A7B2A" w:rsidRDefault="005850CD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>HMIC</w:t>
      </w:r>
    </w:p>
    <w:p w14:paraId="22413AEE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4540"/>
      </w:tblGrid>
      <w:tr w:rsidR="005850CD" w:rsidRPr="005850CD" w14:paraId="32DCD7F5" w14:textId="77777777" w:rsidTr="004F00B1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19DE6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05769FCB" w14:textId="77777777" w:rsidR="005850CD" w:rsidRPr="005850CD" w:rsidRDefault="005850CD" w:rsidP="005850C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5850CD" w:rsidRPr="005850CD" w14:paraId="425E42EF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D55A81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A1E959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young adult/</w:t>
            </w:r>
          </w:p>
        </w:tc>
      </w:tr>
      <w:tr w:rsidR="005850CD" w:rsidRPr="005850CD" w14:paraId="30B59AA7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53AACA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FF719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dolescent/</w:t>
            </w:r>
          </w:p>
        </w:tc>
      </w:tr>
      <w:tr w:rsidR="005850CD" w:rsidRPr="005850CD" w14:paraId="0DDD3561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1FAC89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CEF27F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.ti,ab,kw.</w:t>
            </w:r>
          </w:p>
        </w:tc>
      </w:tr>
      <w:tr w:rsidR="005850CD" w:rsidRPr="005850CD" w14:paraId="66C9CFC7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7A558D5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1D6C20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.ti,ab,kw.</w:t>
            </w:r>
          </w:p>
        </w:tc>
      </w:tr>
      <w:tr w:rsidR="005850CD" w:rsidRPr="005850CD" w14:paraId="6EFEAB12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6735026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7AAD01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.ti,ab,kw.</w:t>
            </w:r>
          </w:p>
        </w:tc>
      </w:tr>
      <w:tr w:rsidR="005850CD" w:rsidRPr="005850CD" w14:paraId="3C6F784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AF5B6C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F716653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.ti,ab,kw.</w:t>
            </w:r>
          </w:p>
        </w:tc>
      </w:tr>
      <w:tr w:rsidR="005850CD" w:rsidRPr="005850CD" w14:paraId="597A3EBC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B66655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24B2FE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.ti,ab,kw</w:t>
            </w:r>
          </w:p>
        </w:tc>
      </w:tr>
      <w:tr w:rsidR="005850CD" w:rsidRPr="005850CD" w14:paraId="71E3086E" w14:textId="77777777" w:rsidTr="004F00B1">
        <w:trPr>
          <w:trHeight w:val="56"/>
        </w:trPr>
        <w:tc>
          <w:tcPr>
            <w:tcW w:w="720" w:type="dxa"/>
            <w:shd w:val="clear" w:color="auto" w:fill="auto"/>
            <w:vAlign w:val="center"/>
            <w:hideMark/>
          </w:tcPr>
          <w:p w14:paraId="41C58F82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31F4691" w14:textId="32A48190" w:rsidR="005850CD" w:rsidRPr="005850CD" w:rsidRDefault="00942BF8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sition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adult care/</w:t>
            </w:r>
          </w:p>
        </w:tc>
      </w:tr>
      <w:tr w:rsidR="005850CD" w:rsidRPr="005850CD" w14:paraId="30EF0812" w14:textId="77777777" w:rsidTr="004F00B1">
        <w:trPr>
          <w:trHeight w:val="738"/>
        </w:trPr>
        <w:tc>
          <w:tcPr>
            <w:tcW w:w="720" w:type="dxa"/>
            <w:shd w:val="clear" w:color="auto" w:fill="auto"/>
            <w:vAlign w:val="center"/>
            <w:hideMark/>
          </w:tcPr>
          <w:p w14:paraId="2DC7696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0" w:type="dxa"/>
            <w:shd w:val="clear" w:color="auto" w:fill="auto"/>
            <w:vAlign w:val="bottom"/>
            <w:hideMark/>
          </w:tcPr>
          <w:p w14:paraId="5623A7F3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5850CD" w:rsidRPr="005850CD" w14:paraId="3DA5AAB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5D155881" w14:textId="77777777" w:rsidR="005850CD" w:rsidRPr="00451D83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6F12F06" w14:textId="77777777" w:rsidR="005850CD" w:rsidRPr="00DE1D23" w:rsidRDefault="005850CD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E1D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2 OR 3 OR 4 OR 5 OR 6 OR 7 OR 8 OR 9 </w:t>
            </w:r>
          </w:p>
        </w:tc>
      </w:tr>
      <w:tr w:rsidR="000D5D6B" w:rsidRPr="005850CD" w14:paraId="5204B59C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1792BE11" w14:textId="7777777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392639F" w14:textId="4CED2737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Bipolar Disorder/</w:t>
            </w:r>
          </w:p>
        </w:tc>
      </w:tr>
      <w:tr w:rsidR="000D5D6B" w:rsidRPr="005850CD" w14:paraId="6EBE87F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34242F1" w14:textId="04B0CD2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500F1C53" w14:textId="184AB28F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bipolar disorder*.ti,ab,kw.</w:t>
            </w:r>
          </w:p>
        </w:tc>
      </w:tr>
      <w:tr w:rsidR="000D5D6B" w:rsidRPr="005850CD" w14:paraId="5277E099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971131A" w14:textId="2FBD9D5D" w:rsidR="000D5D6B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1F6C1DB" w14:textId="5F789373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Schizophrenia/</w:t>
            </w:r>
          </w:p>
        </w:tc>
      </w:tr>
      <w:tr w:rsidR="000D5D6B" w:rsidRPr="005850CD" w14:paraId="3D02B46B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9B7FC6A" w14:textId="2FE42BF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25B20B6" w14:textId="1ABBC0E7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schizophrenia.ti,ab,kw.</w:t>
            </w:r>
          </w:p>
        </w:tc>
      </w:tr>
      <w:tr w:rsidR="000D5D6B" w:rsidRPr="005850CD" w14:paraId="64392428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2BD03F98" w14:textId="5D0EC581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F247213" w14:textId="77D90E84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Psychotic Disorders/</w:t>
            </w:r>
          </w:p>
        </w:tc>
      </w:tr>
      <w:tr w:rsidR="000D5D6B" w:rsidRPr="005850CD" w14:paraId="25691351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F2D0A0A" w14:textId="17CB932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DE716F8" w14:textId="72934BB0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psychosis/</w:t>
            </w:r>
          </w:p>
        </w:tc>
      </w:tr>
      <w:tr w:rsidR="000D5D6B" w:rsidRPr="005850CD" w14:paraId="52291633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B16E191" w14:textId="6E093716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7D85B08" w14:textId="33F58C04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psychotic disorder*.ti,ab,kw.</w:t>
            </w:r>
          </w:p>
        </w:tc>
      </w:tr>
      <w:tr w:rsidR="000D5D6B" w:rsidRPr="005850CD" w14:paraId="6D05CF53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D4589A2" w14:textId="0400F64D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BDBCEE" w14:textId="4D20F26C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Depressive Disorder, Major/</w:t>
            </w:r>
          </w:p>
        </w:tc>
      </w:tr>
      <w:tr w:rsidR="000D5D6B" w:rsidRPr="005850CD" w14:paraId="22A04257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2EF8D54" w14:textId="1150357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B0D91D5" w14:textId="51F0789E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major depression/</w:t>
            </w:r>
          </w:p>
        </w:tc>
      </w:tr>
      <w:tr w:rsidR="000D5D6B" w:rsidRPr="005850CD" w14:paraId="65370546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91DD2A7" w14:textId="5E53DA74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82742B6" w14:textId="19975991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major depression.ti,ab,kw.</w:t>
            </w:r>
          </w:p>
        </w:tc>
      </w:tr>
      <w:tr w:rsidR="000D5D6B" w:rsidRPr="005850CD" w14:paraId="2F30AD6C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AD24160" w14:textId="18373921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F22A56A" w14:textId="1ADC806B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major depressive disorder*.ti,ab,kw.</w:t>
            </w:r>
          </w:p>
        </w:tc>
      </w:tr>
      <w:tr w:rsidR="000D5D6B" w:rsidRPr="005850CD" w14:paraId="593576B1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979E0DF" w14:textId="358A6F4C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3B4C6A4" w14:textId="22D737F5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depressive disorder/</w:t>
            </w:r>
          </w:p>
        </w:tc>
      </w:tr>
      <w:tr w:rsidR="000D5D6B" w:rsidRPr="005850CD" w14:paraId="5156A692" w14:textId="77777777" w:rsidTr="000D5D6B">
        <w:trPr>
          <w:trHeight w:val="377"/>
        </w:trPr>
        <w:tc>
          <w:tcPr>
            <w:tcW w:w="720" w:type="dxa"/>
            <w:shd w:val="clear" w:color="auto" w:fill="auto"/>
            <w:vAlign w:val="center"/>
          </w:tcPr>
          <w:p w14:paraId="73173A77" w14:textId="3DB9FACC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D2AE316" w14:textId="0739568C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exp depression/</w:t>
            </w:r>
          </w:p>
        </w:tc>
      </w:tr>
      <w:tr w:rsidR="000D5D6B" w:rsidRPr="005850CD" w14:paraId="03B46E20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441183E" w14:textId="5FE8F62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04BB6E6" w14:textId="523F428D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depression.ti,ab,kw.</w:t>
            </w:r>
          </w:p>
        </w:tc>
      </w:tr>
      <w:tr w:rsidR="000D5D6B" w:rsidRPr="005850CD" w14:paraId="33E7FD20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BF16990" w14:textId="69EA07E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6B8C09" w14:textId="4E994B49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schizoaffective.ti,ab,kw.</w:t>
            </w:r>
          </w:p>
        </w:tc>
      </w:tr>
      <w:tr w:rsidR="000D5D6B" w:rsidRPr="005850CD" w14:paraId="520C367B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5E695E1" w14:textId="528C5A16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A10D019" w14:textId="771ADBCE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psychosis.ti,ab,kw.</w:t>
            </w:r>
          </w:p>
        </w:tc>
      </w:tr>
      <w:tr w:rsidR="000D5D6B" w:rsidRPr="005850CD" w14:paraId="0FDB1CEA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9930000" w14:textId="68BA08BB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773C861" w14:textId="1566E0B6" w:rsidR="000D5D6B" w:rsidRPr="000D5D6B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hAnsi="Arial" w:cs="Arial"/>
                <w:color w:val="0A0905"/>
                <w:sz w:val="20"/>
                <w:szCs w:val="14"/>
              </w:rPr>
              <w:t>mania.ti,ab,kw.</w:t>
            </w:r>
          </w:p>
        </w:tc>
      </w:tr>
      <w:tr w:rsidR="000D5D6B" w:rsidRPr="005850CD" w14:paraId="3F390E07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64D9F2F" w14:textId="7CBA3E06" w:rsidR="000D5D6B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6AE07017" w14:textId="03569AE8" w:rsidR="000D5D6B" w:rsidRPr="00105E41" w:rsidRDefault="000D5D6B" w:rsidP="000D5D6B">
            <w:pPr>
              <w:rPr>
                <w:rFonts w:ascii="Arial" w:hAnsi="Arial" w:cs="Arial"/>
                <w:color w:val="0A0905"/>
                <w:sz w:val="14"/>
                <w:szCs w:val="14"/>
              </w:rPr>
            </w:pPr>
            <w:r w:rsidRPr="00105E41">
              <w:rPr>
                <w:rFonts w:ascii="Arial" w:hAnsi="Arial" w:cs="Arial"/>
                <w:color w:val="0A0905"/>
                <w:sz w:val="20"/>
                <w:szCs w:val="14"/>
              </w:rPr>
              <w:t>Serious mental illness*.ti,ab,kw.</w:t>
            </w:r>
          </w:p>
        </w:tc>
      </w:tr>
      <w:tr w:rsidR="000D5D6B" w:rsidRPr="005850CD" w14:paraId="688AA33F" w14:textId="77777777" w:rsidTr="004F00B1">
        <w:trPr>
          <w:trHeight w:val="600"/>
        </w:trPr>
        <w:tc>
          <w:tcPr>
            <w:tcW w:w="720" w:type="dxa"/>
            <w:shd w:val="clear" w:color="auto" w:fill="auto"/>
            <w:vAlign w:val="center"/>
            <w:hideMark/>
          </w:tcPr>
          <w:p w14:paraId="63F0F128" w14:textId="30304E7E" w:rsidR="000D5D6B" w:rsidRPr="00451D83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D60758E" w14:textId="76417123" w:rsidR="000D5D6B" w:rsidRPr="00DE1D23" w:rsidRDefault="000D5D6B" w:rsidP="000D5D6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E1D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 OR 12 OR 13 OR 14 OR 15 OR 16 OR 17 OR 18 OR 19 OR 20 OR 21 OR 22 OR 23 OR 2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5</w:t>
            </w:r>
            <w:r w:rsidR="00105E4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6 OR 27 OR 28</w:t>
            </w:r>
          </w:p>
        </w:tc>
      </w:tr>
      <w:tr w:rsidR="000D5D6B" w:rsidRPr="005850CD" w14:paraId="4FE601F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29A59FD9" w14:textId="595E6ED5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1F21A41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.ti,ab.kw</w:t>
            </w:r>
          </w:p>
        </w:tc>
      </w:tr>
      <w:tr w:rsidR="000D5D6B" w:rsidRPr="005850CD" w14:paraId="0DDAB698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45E605BF" w14:textId="14CB9B31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4773FE3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.ti,ab,kw.</w:t>
            </w:r>
          </w:p>
        </w:tc>
      </w:tr>
      <w:tr w:rsidR="000D5D6B" w:rsidRPr="005850CD" w14:paraId="26212521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A9B9181" w14:textId="344A731B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D29C2C0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.ti,ab,kw.</w:t>
            </w:r>
          </w:p>
        </w:tc>
      </w:tr>
      <w:tr w:rsidR="000D5D6B" w:rsidRPr="005850CD" w14:paraId="182DF2C7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09A339C" w14:textId="42A844BD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6BAD299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.ti,ab.kw.</w:t>
            </w:r>
          </w:p>
        </w:tc>
      </w:tr>
      <w:tr w:rsidR="000D5D6B" w:rsidRPr="005850CD" w14:paraId="73C7CFC6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5C782CD" w14:textId="6153272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1F1C964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.ti,ab,kw.</w:t>
            </w:r>
          </w:p>
        </w:tc>
      </w:tr>
      <w:tr w:rsidR="000D5D6B" w:rsidRPr="005850CD" w14:paraId="6F753C5C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37AE5F3" w14:textId="22E1B32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CD48168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.ti,ab,kw.</w:t>
            </w:r>
          </w:p>
        </w:tc>
      </w:tr>
      <w:tr w:rsidR="000D5D6B" w:rsidRPr="005850CD" w14:paraId="76B3D6A6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F997D7E" w14:textId="4644AE8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E705684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.ti,ab,kw.</w:t>
            </w:r>
          </w:p>
        </w:tc>
      </w:tr>
      <w:tr w:rsidR="000D5D6B" w:rsidRPr="005850CD" w14:paraId="1479F9E8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C3E9031" w14:textId="3CF09E0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72EAB9A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.ti,ab,kw.</w:t>
            </w:r>
          </w:p>
        </w:tc>
      </w:tr>
      <w:tr w:rsidR="000D5D6B" w:rsidRPr="005850CD" w14:paraId="4D18906E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2674ED49" w14:textId="0C57D182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EBFBF3E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ex.ti,ab,kw.</w:t>
            </w:r>
          </w:p>
        </w:tc>
      </w:tr>
      <w:tr w:rsidR="000D5D6B" w:rsidRPr="005850CD" w14:paraId="7E2170F3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2699CCF" w14:textId="31851EB8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8B18AA9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.ti,ab,kw.</w:t>
            </w:r>
          </w:p>
        </w:tc>
      </w:tr>
      <w:tr w:rsidR="000D5D6B" w:rsidRPr="005850CD" w14:paraId="3D53A304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3F70845" w14:textId="02B41ED2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70531C9" w14:textId="7D4D0DDE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hl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0D5D6B" w:rsidRPr="005850CD" w14:paraId="621A4A9C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CA1B6BB" w14:textId="03CD6205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2EBFB72" w14:textId="13D71416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i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0D5D6B" w:rsidRPr="005850CD" w14:paraId="32A57CCD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25AD28CD" w14:textId="29CE263D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7F030A0C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.ti,ab,kw.</w:t>
            </w:r>
          </w:p>
        </w:tc>
      </w:tr>
      <w:tr w:rsidR="000D5D6B" w:rsidRPr="005850CD" w14:paraId="5362D4D4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1B1837E" w14:textId="12520893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20E2308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.ti,ab,kw.</w:t>
            </w:r>
          </w:p>
        </w:tc>
      </w:tr>
      <w:tr w:rsidR="000D5D6B" w:rsidRPr="005850CD" w14:paraId="5A6CB48F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18BAA93" w14:textId="0AA10D6E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61B8FE9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.ti,ab,kw.</w:t>
            </w:r>
          </w:p>
        </w:tc>
      </w:tr>
      <w:tr w:rsidR="000D5D6B" w:rsidRPr="005850CD" w14:paraId="1439791E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757C6C4" w14:textId="3A2B747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D710780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.ti,ab,kw.</w:t>
            </w:r>
          </w:p>
        </w:tc>
      </w:tr>
      <w:tr w:rsidR="000D5D6B" w:rsidRPr="005850CD" w14:paraId="38C86D68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BE82F8A" w14:textId="50196966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574B174" w14:textId="48F41508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0D5D6B" w:rsidRPr="005850CD" w14:paraId="0A49B5F7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7C1A0672" w14:textId="21B4CDCB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D763130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.ti,ab,kw.</w:t>
            </w:r>
          </w:p>
        </w:tc>
      </w:tr>
      <w:tr w:rsidR="000D5D6B" w:rsidRPr="005850CD" w14:paraId="6A93701E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8D668B2" w14:textId="47ACFD1A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47B55B2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.ti,ab,kw.</w:t>
            </w:r>
          </w:p>
        </w:tc>
      </w:tr>
      <w:tr w:rsidR="000D5D6B" w:rsidRPr="005850CD" w14:paraId="6A86106F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54122AA" w14:textId="2B23213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EDB9F96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.ti,ab,kw.</w:t>
            </w:r>
          </w:p>
        </w:tc>
      </w:tr>
      <w:tr w:rsidR="000D5D6B" w:rsidRPr="005850CD" w14:paraId="34A8459B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4317573" w14:textId="7B12C8EE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87391AB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.ti,ab,kw.</w:t>
            </w:r>
          </w:p>
        </w:tc>
      </w:tr>
      <w:tr w:rsidR="000D5D6B" w:rsidRPr="005850CD" w14:paraId="25945157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36832825" w14:textId="6C54970E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0A7EF4D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.ti,ab,kw.</w:t>
            </w:r>
          </w:p>
        </w:tc>
      </w:tr>
      <w:tr w:rsidR="000D5D6B" w:rsidRPr="005850CD" w14:paraId="59DBB571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6012D74" w14:textId="5513508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639937B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.ti,ab,kw.</w:t>
            </w:r>
          </w:p>
        </w:tc>
      </w:tr>
      <w:tr w:rsidR="000D5D6B" w:rsidRPr="005850CD" w14:paraId="3097193D" w14:textId="77777777" w:rsidTr="000D5D6B">
        <w:trPr>
          <w:trHeight w:val="900"/>
        </w:trPr>
        <w:tc>
          <w:tcPr>
            <w:tcW w:w="720" w:type="dxa"/>
            <w:shd w:val="clear" w:color="auto" w:fill="auto"/>
            <w:vAlign w:val="center"/>
          </w:tcPr>
          <w:p w14:paraId="5CCC8F22" w14:textId="1E02DCAA" w:rsidR="000D5D6B" w:rsidRPr="00451D83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E9BF873" w14:textId="178C2A53" w:rsidR="000D5D6B" w:rsidRPr="005850CD" w:rsidRDefault="000D5D6B" w:rsidP="000D5D6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0 OR 31 OR 32 OR 33 OR 34 OR 35 OR 36 OR 37 OR 38 OR 39 OR 40 OR 41 OR 42 OR 43 OR 44 OR 45 OR 46 OR 47 OR 4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49 OR 50 OR 51 OR 52</w:t>
            </w:r>
          </w:p>
        </w:tc>
      </w:tr>
      <w:tr w:rsidR="000D5D6B" w:rsidRPr="005850CD" w14:paraId="64E95888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2FAFFB40" w14:textId="73C2BF2A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D4681AC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.ti,ab,kw.</w:t>
            </w:r>
          </w:p>
        </w:tc>
      </w:tr>
      <w:tr w:rsidR="000D5D6B" w:rsidRPr="005850CD" w14:paraId="14B0B2AA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6F64A52" w14:textId="77CC5207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8E21BB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ti,ab,kw.</w:t>
            </w:r>
          </w:p>
        </w:tc>
      </w:tr>
      <w:tr w:rsidR="000D5D6B" w:rsidRPr="005850CD" w14:paraId="6BC62983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9C2F248" w14:textId="1AAED2F6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6D59BC9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.ti,ab,kw.</w:t>
            </w:r>
          </w:p>
        </w:tc>
      </w:tr>
      <w:tr w:rsidR="000D5D6B" w:rsidRPr="005850CD" w14:paraId="2BCC80A6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2C3368F9" w14:textId="0C8D431B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B4EDEF7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.ti,ab,kw.</w:t>
            </w:r>
          </w:p>
        </w:tc>
      </w:tr>
      <w:tr w:rsidR="000D5D6B" w:rsidRPr="005850CD" w14:paraId="40ABA58B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F702EC1" w14:textId="1018727C" w:rsidR="000D5D6B" w:rsidRPr="000D5D6B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5D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8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DBE82C5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.ti,ab,kw.</w:t>
            </w:r>
          </w:p>
        </w:tc>
      </w:tr>
      <w:tr w:rsidR="000D5D6B" w:rsidRPr="005850CD" w14:paraId="7EA9A55E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3FAA795" w14:textId="3772A520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FBA9B1" w14:textId="77777777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.ti,ab,kw.</w:t>
            </w:r>
          </w:p>
        </w:tc>
      </w:tr>
      <w:tr w:rsidR="000D5D6B" w:rsidRPr="005850CD" w14:paraId="27CF1F13" w14:textId="77777777" w:rsidTr="000D5D6B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D39FE95" w14:textId="11678288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4E888A6" w14:textId="5922703A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.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ab,kw.</w:t>
            </w:r>
          </w:p>
        </w:tc>
      </w:tr>
      <w:tr w:rsidR="000D5D6B" w:rsidRPr="005850CD" w14:paraId="492BF602" w14:textId="77777777" w:rsidTr="000D5D6B">
        <w:trPr>
          <w:trHeight w:val="377"/>
        </w:trPr>
        <w:tc>
          <w:tcPr>
            <w:tcW w:w="720" w:type="dxa"/>
            <w:shd w:val="clear" w:color="auto" w:fill="auto"/>
            <w:vAlign w:val="center"/>
          </w:tcPr>
          <w:p w14:paraId="4FE7DC6A" w14:textId="2A0F9B52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CFFB769" w14:textId="193839CA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ab,kw.</w:t>
            </w:r>
          </w:p>
        </w:tc>
      </w:tr>
      <w:tr w:rsidR="000D5D6B" w:rsidRPr="005850CD" w14:paraId="753929C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652E539E" w14:textId="250D156A" w:rsidR="000D5D6B" w:rsidRPr="00265706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3D4AAF70" w14:textId="153EF102" w:rsidR="000D5D6B" w:rsidRPr="00942BF8" w:rsidRDefault="000D5D6B" w:rsidP="000D5D6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4 OR 55 OR</w:t>
            </w:r>
            <w:r w:rsidRPr="00942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5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58 OR 59 OR 60 OR 61</w:t>
            </w:r>
          </w:p>
        </w:tc>
      </w:tr>
      <w:tr w:rsidR="000D5D6B" w:rsidRPr="005850CD" w14:paraId="2A00C840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A23050D" w14:textId="21A71F69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7C8589B4" w14:textId="039D73B1" w:rsidR="000D5D6B" w:rsidRPr="005850CD" w:rsidRDefault="000D5D6B" w:rsidP="002657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atient</w:t>
            </w:r>
            <w:r w:rsid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0D5D6B" w:rsidRPr="005850CD" w14:paraId="2C945445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09D00C7" w14:textId="3006B35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2337ECD" w14:textId="00D7F51A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.ti,ab,kw.</w:t>
            </w:r>
          </w:p>
        </w:tc>
      </w:tr>
      <w:tr w:rsidR="000D5D6B" w:rsidRPr="005850CD" w14:paraId="54EEB234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11210878" w14:textId="10D684C5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3B4EB125" w14:textId="4DA1C89A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.ti,ab,kw.</w:t>
            </w:r>
          </w:p>
        </w:tc>
      </w:tr>
      <w:tr w:rsidR="000D5D6B" w:rsidRPr="005850CD" w14:paraId="75CD9EC0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482AA6CE" w14:textId="511BD7E9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74DFC1D" w14:textId="6A3384C2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.ti,ab,kw.</w:t>
            </w:r>
          </w:p>
        </w:tc>
      </w:tr>
      <w:tr w:rsidR="000D5D6B" w:rsidRPr="005850CD" w14:paraId="5F97D340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5940BDFB" w14:textId="2CD31F2F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23C5353B" w14:textId="1AAC84CE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.ti,ab,kw.</w:t>
            </w:r>
          </w:p>
        </w:tc>
      </w:tr>
      <w:tr w:rsidR="000D5D6B" w:rsidRPr="005850CD" w14:paraId="4F26748B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</w:tcPr>
          <w:p w14:paraId="0BB3F307" w14:textId="131F2DC1" w:rsidR="000D5D6B" w:rsidRPr="005850CD" w:rsidRDefault="000D5D6B" w:rsidP="000D5D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40" w:type="dxa"/>
            <w:shd w:val="clear" w:color="auto" w:fill="auto"/>
            <w:vAlign w:val="center"/>
          </w:tcPr>
          <w:p w14:paraId="117EF916" w14:textId="3F1B5EBB" w:rsidR="000D5D6B" w:rsidRPr="005850CD" w:rsidRDefault="000D5D6B" w:rsidP="000D5D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.ti,ab,kw.</w:t>
            </w:r>
          </w:p>
        </w:tc>
      </w:tr>
      <w:tr w:rsidR="000D5D6B" w:rsidRPr="005850CD" w14:paraId="5DB1A786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68993C7" w14:textId="11FCF720" w:rsidR="000D5D6B" w:rsidRPr="00265706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6F70618" w14:textId="77777777" w:rsidR="000D5D6B" w:rsidRPr="005850CD" w:rsidRDefault="000D5D6B" w:rsidP="000D5D6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0 OR 51 OR 52 OR 53 OR 54 OR 55 OR 56 OR 57</w:t>
            </w:r>
          </w:p>
        </w:tc>
      </w:tr>
      <w:tr w:rsidR="000D5D6B" w:rsidRPr="005850CD" w14:paraId="2CAB3940" w14:textId="77777777" w:rsidTr="00942BF8">
        <w:trPr>
          <w:trHeight w:val="350"/>
        </w:trPr>
        <w:tc>
          <w:tcPr>
            <w:tcW w:w="720" w:type="dxa"/>
            <w:shd w:val="clear" w:color="auto" w:fill="auto"/>
            <w:vAlign w:val="center"/>
            <w:hideMark/>
          </w:tcPr>
          <w:p w14:paraId="0374B399" w14:textId="57BD829D" w:rsidR="000D5D6B" w:rsidRPr="00265706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F1AA7FC" w14:textId="77777777" w:rsidR="000D5D6B" w:rsidRPr="005850CD" w:rsidRDefault="000D5D6B" w:rsidP="000D5D6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 AND 25 AND 49 AND 58</w:t>
            </w:r>
          </w:p>
        </w:tc>
      </w:tr>
      <w:tr w:rsidR="000D5D6B" w:rsidRPr="005850CD" w14:paraId="3974B493" w14:textId="77777777" w:rsidTr="004F00B1">
        <w:trPr>
          <w:trHeight w:val="320"/>
        </w:trPr>
        <w:tc>
          <w:tcPr>
            <w:tcW w:w="720" w:type="dxa"/>
            <w:shd w:val="clear" w:color="auto" w:fill="auto"/>
            <w:vAlign w:val="center"/>
            <w:hideMark/>
          </w:tcPr>
          <w:p w14:paraId="3FC029C3" w14:textId="189367B9" w:rsidR="000D5D6B" w:rsidRPr="00265706" w:rsidRDefault="000D5D6B" w:rsidP="000D5D6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A0EEBB1" w14:textId="7A4F02B0" w:rsidR="000D5D6B" w:rsidRPr="005850CD" w:rsidRDefault="00451D83" w:rsidP="00451D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MIT 70</w:t>
            </w:r>
            <w:r w:rsidR="000D5D6B"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7D6AF26A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p w14:paraId="4D404BFC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p w14:paraId="36AFE18F" w14:textId="31753810" w:rsidR="005850CD" w:rsidRPr="009A7B2A" w:rsidRDefault="005850CD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>Web of science</w:t>
      </w:r>
    </w:p>
    <w:tbl>
      <w:tblPr>
        <w:tblW w:w="4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121"/>
      </w:tblGrid>
      <w:tr w:rsidR="005850CD" w:rsidRPr="005850CD" w14:paraId="3307A8AA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59FAB4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29797198" w14:textId="77777777" w:rsidR="005850CD" w:rsidRPr="005850CD" w:rsidRDefault="005850CD" w:rsidP="005850C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5850CD" w:rsidRPr="005850CD" w14:paraId="1235CB4C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47DE506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6C08186" w14:textId="6A4BDA01" w:rsidR="005850CD" w:rsidRPr="005850CD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</w:t>
            </w:r>
          </w:p>
        </w:tc>
      </w:tr>
      <w:tr w:rsidR="005850CD" w:rsidRPr="005850CD" w14:paraId="28F42C9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4C4DF6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FBA4BA0" w14:textId="7BD5BFBB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cen*</w:t>
            </w:r>
          </w:p>
        </w:tc>
      </w:tr>
      <w:tr w:rsidR="005850CD" w:rsidRPr="005850CD" w14:paraId="5D9121A9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A5F734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AD52248" w14:textId="4A5E90A2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</w:t>
            </w:r>
          </w:p>
        </w:tc>
      </w:tr>
      <w:tr w:rsidR="005850CD" w:rsidRPr="005850CD" w14:paraId="4DC9F3F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3C533D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F6200EA" w14:textId="3D3C5817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</w:t>
            </w:r>
          </w:p>
        </w:tc>
      </w:tr>
      <w:tr w:rsidR="005850CD" w:rsidRPr="005850CD" w14:paraId="69D1929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7A208B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E359CE9" w14:textId="3772FEB7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</w:t>
            </w:r>
          </w:p>
        </w:tc>
      </w:tr>
      <w:tr w:rsidR="005850CD" w:rsidRPr="005850CD" w14:paraId="4688AE10" w14:textId="77777777" w:rsidTr="00F60FEE">
        <w:trPr>
          <w:trHeight w:val="664"/>
        </w:trPr>
        <w:tc>
          <w:tcPr>
            <w:tcW w:w="439" w:type="dxa"/>
            <w:shd w:val="clear" w:color="auto" w:fill="auto"/>
            <w:vAlign w:val="center"/>
            <w:hideMark/>
          </w:tcPr>
          <w:p w14:paraId="27F0FC0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14:paraId="63015E39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TS=(transition* or transfer* or "hand over" or handover or handoff "NEAR/4" ("adult care" or "adult services"))</w:t>
            </w:r>
          </w:p>
        </w:tc>
      </w:tr>
      <w:tr w:rsidR="005850CD" w:rsidRPr="005850CD" w14:paraId="3FC5D072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48A713C" w14:textId="77777777" w:rsidR="005850CD" w:rsidRPr="00636688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E26C0F8" w14:textId="0EF63CCE" w:rsidR="005850CD" w:rsidRPr="005850CD" w:rsidRDefault="00967EBE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4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5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6 </w:t>
            </w:r>
          </w:p>
        </w:tc>
      </w:tr>
      <w:tr w:rsidR="005850CD" w:rsidRPr="005850CD" w14:paraId="6EE21921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2DA83E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402EA45" w14:textId="3A262D8D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</w:t>
            </w:r>
          </w:p>
        </w:tc>
      </w:tr>
      <w:tr w:rsidR="005850CD" w:rsidRPr="005850CD" w14:paraId="1F0F743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72EAEC7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97D82CB" w14:textId="767A8F1B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</w:tr>
      <w:tr w:rsidR="005850CD" w:rsidRPr="005850CD" w14:paraId="487A4AB6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EE982D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F4C9844" w14:textId="3996F651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967E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 w:rsidR="008B62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089C466C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690F21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1A38118" w14:textId="53A740A2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depressive disorder*</w:t>
            </w:r>
          </w:p>
        </w:tc>
      </w:tr>
      <w:tr w:rsidR="005850CD" w:rsidRPr="005850CD" w14:paraId="53E148BB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6E46426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86E207E" w14:textId="4C8ECA78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</w:t>
            </w:r>
          </w:p>
        </w:tc>
      </w:tr>
      <w:tr w:rsidR="005850CD" w:rsidRPr="005850CD" w14:paraId="286EBA92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4B0084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03B27B2" w14:textId="72006713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</w:tr>
      <w:tr w:rsidR="005850CD" w:rsidRPr="005850CD" w14:paraId="036863A9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AF843E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615134ED" w14:textId="1B25774E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</w:t>
            </w:r>
          </w:p>
        </w:tc>
      </w:tr>
      <w:tr w:rsidR="005850CD" w:rsidRPr="005850CD" w14:paraId="3FAF0088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6C3EBA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534A51C" w14:textId="2D09A636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</w:t>
            </w:r>
          </w:p>
        </w:tc>
      </w:tr>
      <w:tr w:rsidR="005850CD" w:rsidRPr="005850CD" w14:paraId="12BE3E31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7B447A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A2EDC18" w14:textId="6E14745A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</w:t>
            </w:r>
          </w:p>
        </w:tc>
      </w:tr>
      <w:tr w:rsidR="005850CD" w:rsidRPr="005850CD" w14:paraId="00DA74C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7649D7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9FAAD62" w14:textId="63B70C2D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ous m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 illness*</w:t>
            </w:r>
          </w:p>
        </w:tc>
      </w:tr>
      <w:tr w:rsidR="005850CD" w:rsidRPr="005850CD" w14:paraId="0E853CF4" w14:textId="77777777" w:rsidTr="00F60FEE">
        <w:trPr>
          <w:trHeight w:val="360"/>
        </w:trPr>
        <w:tc>
          <w:tcPr>
            <w:tcW w:w="439" w:type="dxa"/>
            <w:shd w:val="clear" w:color="auto" w:fill="auto"/>
            <w:vAlign w:val="center"/>
            <w:hideMark/>
          </w:tcPr>
          <w:p w14:paraId="57BF9B09" w14:textId="77777777" w:rsidR="005850CD" w:rsidRPr="00636688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6CAB9BCF" w14:textId="7BEC8C06" w:rsidR="005850CD" w:rsidRPr="005850CD" w:rsidRDefault="00967EBE" w:rsidP="009A7B2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8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9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0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1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2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3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4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5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6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7 </w:t>
            </w:r>
          </w:p>
        </w:tc>
      </w:tr>
      <w:tr w:rsidR="005850CD" w:rsidRPr="005850CD" w14:paraId="01DC1DEE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8800DB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39B24B5" w14:textId="3790327D" w:rsidR="005850CD" w:rsidRPr="005850CD" w:rsidRDefault="00636688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</w:t>
            </w:r>
          </w:p>
        </w:tc>
      </w:tr>
      <w:tr w:rsidR="005850CD" w:rsidRPr="005850CD" w14:paraId="6D5CA2C6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7474F5B2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6029D62" w14:textId="7642D06B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</w:t>
            </w:r>
          </w:p>
        </w:tc>
      </w:tr>
      <w:tr w:rsidR="005850CD" w:rsidRPr="005850CD" w14:paraId="1983AC0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5DD6E8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6AE620C2" w14:textId="03F8852A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</w:t>
            </w:r>
          </w:p>
        </w:tc>
      </w:tr>
      <w:tr w:rsidR="005850CD" w:rsidRPr="005850CD" w14:paraId="5DC69AE2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6B6ABA8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8833CF6" w14:textId="06657C1D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</w:t>
            </w:r>
          </w:p>
        </w:tc>
      </w:tr>
      <w:tr w:rsidR="005850CD" w:rsidRPr="005850CD" w14:paraId="62B79D99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730B12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20847CF" w14:textId="75476CB2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</w:t>
            </w:r>
          </w:p>
        </w:tc>
      </w:tr>
      <w:tr w:rsidR="005850CD" w:rsidRPr="005850CD" w14:paraId="3B5D5C2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925E8C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E5FC6DF" w14:textId="06C649C7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</w:t>
            </w:r>
          </w:p>
        </w:tc>
      </w:tr>
      <w:tr w:rsidR="005850CD" w:rsidRPr="005850CD" w14:paraId="6634FD5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7A47FC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5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CC61589" w14:textId="2FAC7625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</w:t>
            </w:r>
          </w:p>
        </w:tc>
      </w:tr>
      <w:tr w:rsidR="005850CD" w:rsidRPr="005850CD" w14:paraId="4EF63A74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9E8B56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F83D104" w14:textId="4AB1622E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</w:t>
            </w:r>
          </w:p>
        </w:tc>
      </w:tr>
      <w:tr w:rsidR="005850CD" w:rsidRPr="005850CD" w14:paraId="3C7E7EAB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72D503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06BA3FB" w14:textId="0E6D1B58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ex</w:t>
            </w:r>
          </w:p>
        </w:tc>
      </w:tr>
      <w:tr w:rsidR="005850CD" w:rsidRPr="005850CD" w14:paraId="10DF1DC9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BCE3F9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26A3E27" w14:textId="129D3EE8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</w:t>
            </w:r>
          </w:p>
        </w:tc>
      </w:tr>
      <w:tr w:rsidR="005850CD" w:rsidRPr="005850CD" w14:paraId="4D9B3CAC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A8663A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0AA3AB6" w14:textId="621A4BF4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*</w:t>
            </w:r>
          </w:p>
        </w:tc>
      </w:tr>
      <w:tr w:rsidR="005850CD" w:rsidRPr="005850CD" w14:paraId="76593E29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773635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0B68D59" w14:textId="0249CF9D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itor*</w:t>
            </w:r>
          </w:p>
        </w:tc>
      </w:tr>
      <w:tr w:rsidR="005850CD" w:rsidRPr="005850CD" w14:paraId="5BF9812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8B298E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6A03AB8" w14:textId="16CBEE8D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</w:t>
            </w:r>
          </w:p>
        </w:tc>
      </w:tr>
      <w:tr w:rsidR="005850CD" w:rsidRPr="005850CD" w14:paraId="1818C3B6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DDCACF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65E4DDAB" w14:textId="031B25F1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</w:t>
            </w:r>
          </w:p>
        </w:tc>
      </w:tr>
      <w:tr w:rsidR="005850CD" w:rsidRPr="005850CD" w14:paraId="00B65C70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918E7C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B7F60EE" w14:textId="482FA089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</w:t>
            </w:r>
          </w:p>
        </w:tc>
      </w:tr>
      <w:tr w:rsidR="005850CD" w:rsidRPr="005850CD" w14:paraId="45437F5A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6F04DD3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28A7B7D0" w14:textId="6013C21C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</w:t>
            </w:r>
          </w:p>
        </w:tc>
      </w:tr>
      <w:tr w:rsidR="005850CD" w:rsidRPr="005850CD" w14:paraId="6787D2C5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497982E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59F9E46" w14:textId="091BC932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</w:t>
            </w:r>
          </w:p>
        </w:tc>
      </w:tr>
      <w:tr w:rsidR="005850CD" w:rsidRPr="005850CD" w14:paraId="561EC024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60ADCC9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68FCFAC" w14:textId="575B0662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</w:t>
            </w:r>
          </w:p>
        </w:tc>
      </w:tr>
      <w:tr w:rsidR="005850CD" w:rsidRPr="005850CD" w14:paraId="5EF9006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74BE09E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98FDC08" w14:textId="3D56B179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</w:t>
            </w:r>
          </w:p>
        </w:tc>
      </w:tr>
      <w:tr w:rsidR="005850CD" w:rsidRPr="005850CD" w14:paraId="7D344402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190BBD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8840EAF" w14:textId="04616054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</w:t>
            </w:r>
          </w:p>
        </w:tc>
      </w:tr>
      <w:tr w:rsidR="005850CD" w:rsidRPr="005850CD" w14:paraId="124DC64F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9220B6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A1CEA1B" w14:textId="7DC8A82B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</w:t>
            </w:r>
          </w:p>
        </w:tc>
      </w:tr>
      <w:tr w:rsidR="005850CD" w:rsidRPr="005850CD" w14:paraId="08D7079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4CBD768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B78EADE" w14:textId="34841C50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</w:t>
            </w:r>
          </w:p>
        </w:tc>
      </w:tr>
      <w:tr w:rsidR="005850CD" w:rsidRPr="005850CD" w14:paraId="6FD182B8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C4BD80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4AB0451" w14:textId="16FC9D17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</w:t>
            </w:r>
          </w:p>
        </w:tc>
      </w:tr>
      <w:tr w:rsidR="005850CD" w:rsidRPr="005850CD" w14:paraId="3145710B" w14:textId="77777777" w:rsidTr="00F60FEE">
        <w:trPr>
          <w:trHeight w:val="1008"/>
        </w:trPr>
        <w:tc>
          <w:tcPr>
            <w:tcW w:w="439" w:type="dxa"/>
            <w:shd w:val="clear" w:color="auto" w:fill="auto"/>
            <w:vAlign w:val="center"/>
            <w:hideMark/>
          </w:tcPr>
          <w:p w14:paraId="5390D13E" w14:textId="77777777" w:rsidR="005850CD" w:rsidRPr="00636688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75B80FDC" w14:textId="08568980" w:rsidR="005850CD" w:rsidRPr="005850CD" w:rsidRDefault="00636688" w:rsidP="009A7B2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9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0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1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2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3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4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9A7B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5 OR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6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7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8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9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0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1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2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3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4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5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6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7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8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39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40 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</w:t>
            </w:r>
            <w:r w:rsidR="005850CD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5850CD" w:rsidRPr="005850CD" w14:paraId="34B2E70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00E923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A0CB61A" w14:textId="0FFCA945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</w:t>
            </w:r>
          </w:p>
        </w:tc>
      </w:tr>
      <w:tr w:rsidR="005850CD" w:rsidRPr="005850CD" w14:paraId="16785063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4E55BA6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49DBF5FA" w14:textId="1DFC8749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</w:t>
            </w:r>
          </w:p>
        </w:tc>
      </w:tr>
      <w:tr w:rsidR="005850CD" w:rsidRPr="005850CD" w14:paraId="488C8874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20B0B44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600676D" w14:textId="68AC9B07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</w:t>
            </w:r>
          </w:p>
        </w:tc>
      </w:tr>
      <w:tr w:rsidR="005850CD" w:rsidRPr="005850CD" w14:paraId="0C588F21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525BAB6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21CB390E" w14:textId="137A0BC8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</w:t>
            </w:r>
          </w:p>
        </w:tc>
      </w:tr>
      <w:tr w:rsidR="005850CD" w:rsidRPr="005850CD" w14:paraId="17C4F81E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3C778B9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51327525" w14:textId="7241E129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</w:t>
            </w:r>
          </w:p>
        </w:tc>
      </w:tr>
      <w:tr w:rsidR="005850CD" w:rsidRPr="005850CD" w14:paraId="5F388B5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7A6F4B0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1A9EF563" w14:textId="211A665D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</w:t>
            </w:r>
          </w:p>
        </w:tc>
      </w:tr>
      <w:tr w:rsidR="005850CD" w:rsidRPr="005850CD" w14:paraId="6D26FA3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1746612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020AA34A" w14:textId="145FAC20" w:rsidR="005850CD" w:rsidRPr="005850CD" w:rsidRDefault="00F60FEE" w:rsidP="006366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</w:t>
            </w:r>
          </w:p>
        </w:tc>
      </w:tr>
      <w:tr w:rsidR="005850CD" w:rsidRPr="005850CD" w14:paraId="29F4D76F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  <w:hideMark/>
          </w:tcPr>
          <w:p w14:paraId="0B5AE46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38F85580" w14:textId="3F1A2249" w:rsidR="005850CD" w:rsidRPr="005850CD" w:rsidRDefault="00F60FEE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</w:t>
            </w:r>
          </w:p>
        </w:tc>
      </w:tr>
      <w:tr w:rsidR="00F60FEE" w:rsidRPr="005850CD" w14:paraId="6A940F72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1927C300" w14:textId="5D1A2D0E" w:rsidR="00F60FEE" w:rsidRPr="00636688" w:rsidRDefault="00F60FEE" w:rsidP="00F60FE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257091BF" w14:textId="00B0DA45" w:rsidR="00F60FEE" w:rsidRPr="00967EBE" w:rsidRDefault="00967EBE" w:rsidP="00F60F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67E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43 OR #44 OR #45 OR #46 OR #47 OR #48 OR #49 OR #50</w:t>
            </w:r>
          </w:p>
        </w:tc>
      </w:tr>
      <w:tr w:rsidR="00F60FEE" w:rsidRPr="005850CD" w14:paraId="028C476F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10927D38" w14:textId="393EBC8D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5EDA94D3" w14:textId="1D8FE876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</w:t>
            </w:r>
          </w:p>
        </w:tc>
      </w:tr>
      <w:tr w:rsidR="00F60FEE" w:rsidRPr="005850CD" w14:paraId="04EEEACD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5A03A26D" w14:textId="54A6DF68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587B1559" w14:textId="1E25997D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</w:t>
            </w:r>
          </w:p>
        </w:tc>
      </w:tr>
      <w:tr w:rsidR="00F60FEE" w:rsidRPr="005850CD" w14:paraId="5D04EDB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60954CBD" w14:textId="4748B73D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5AADEA5E" w14:textId="4DE63125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</w:t>
            </w:r>
          </w:p>
        </w:tc>
      </w:tr>
      <w:tr w:rsidR="00F60FEE" w:rsidRPr="005850CD" w14:paraId="5253E9BF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34D9C26F" w14:textId="63D17F1D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2104DB0B" w14:textId="5C9AA61A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</w:t>
            </w:r>
          </w:p>
        </w:tc>
      </w:tr>
      <w:tr w:rsidR="00F60FEE" w:rsidRPr="005850CD" w14:paraId="02E8948C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1A584E5E" w14:textId="4AB26247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48C32ED6" w14:textId="0054E53D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</w:t>
            </w:r>
          </w:p>
        </w:tc>
      </w:tr>
      <w:tr w:rsidR="00F60FEE" w:rsidRPr="005850CD" w14:paraId="769D274A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16987AA9" w14:textId="658D748E" w:rsidR="00F60FEE" w:rsidRDefault="00F60FEE" w:rsidP="00F60F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72A6732B" w14:textId="761A7102" w:rsidR="00F60FEE" w:rsidRDefault="00F60FEE" w:rsidP="00F60F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=</w:t>
            </w:r>
            <w:r w:rsidR="00636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</w:t>
            </w:r>
          </w:p>
        </w:tc>
      </w:tr>
      <w:tr w:rsidR="00F60FEE" w:rsidRPr="005850CD" w14:paraId="7505E6C4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318283CF" w14:textId="42FCC024" w:rsidR="00F60FEE" w:rsidRPr="00636688" w:rsidRDefault="00F60FEE" w:rsidP="00F60FE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121" w:type="dxa"/>
            <w:shd w:val="clear" w:color="auto" w:fill="auto"/>
            <w:vAlign w:val="center"/>
          </w:tcPr>
          <w:p w14:paraId="77077AFB" w14:textId="1BCDECFA" w:rsidR="00F60FEE" w:rsidRPr="00636688" w:rsidRDefault="00636688" w:rsidP="00F60F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366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52 OR #53 OR #54 or #55 OR #56 or #57</w:t>
            </w:r>
          </w:p>
        </w:tc>
      </w:tr>
      <w:tr w:rsidR="00F60FEE" w:rsidRPr="005850CD" w14:paraId="566E86B7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395FBE9C" w14:textId="07B31287" w:rsidR="00F60FEE" w:rsidRPr="00850AC0" w:rsidRDefault="00451D83" w:rsidP="00F60FE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292047C8" w14:textId="2D817D1F" w:rsidR="00F60FEE" w:rsidRPr="005850CD" w:rsidRDefault="00850AC0" w:rsidP="00850AC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  <w:r w:rsidR="00F60FEE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</w:t>
            </w:r>
            <w:r w:rsidR="00F60FEE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D 42 AND 51</w:t>
            </w:r>
            <w:r w:rsidR="00F60FEE"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58</w:t>
            </w:r>
          </w:p>
        </w:tc>
      </w:tr>
      <w:tr w:rsidR="00F60FEE" w:rsidRPr="005850CD" w14:paraId="4A6F4970" w14:textId="77777777" w:rsidTr="00F60FEE">
        <w:trPr>
          <w:trHeight w:val="300"/>
        </w:trPr>
        <w:tc>
          <w:tcPr>
            <w:tcW w:w="439" w:type="dxa"/>
            <w:shd w:val="clear" w:color="auto" w:fill="auto"/>
            <w:vAlign w:val="center"/>
          </w:tcPr>
          <w:p w14:paraId="69330A1F" w14:textId="1161E4EE" w:rsidR="00F60FEE" w:rsidRPr="00850AC0" w:rsidRDefault="00850AC0" w:rsidP="00F60FE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50A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451D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21" w:type="dxa"/>
            <w:shd w:val="clear" w:color="auto" w:fill="auto"/>
            <w:vAlign w:val="center"/>
            <w:hideMark/>
          </w:tcPr>
          <w:p w14:paraId="661839D3" w14:textId="53AED35E" w:rsidR="00F60FEE" w:rsidRPr="005850CD" w:rsidRDefault="00F60FEE" w:rsidP="00F60F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MIT 59 t yr="1991-Current"</w:t>
            </w:r>
          </w:p>
        </w:tc>
      </w:tr>
    </w:tbl>
    <w:p w14:paraId="146CEAB7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p w14:paraId="2A613C35" w14:textId="6F4F9405" w:rsidR="005850CD" w:rsidRPr="009A7B2A" w:rsidRDefault="005850CD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>CINHAL</w:t>
      </w:r>
    </w:p>
    <w:tbl>
      <w:tblPr>
        <w:tblW w:w="4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121"/>
      </w:tblGrid>
      <w:tr w:rsidR="005850CD" w:rsidRPr="005850CD" w14:paraId="0937FC11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51FC694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B5FE744" w14:textId="77777777" w:rsidR="005850CD" w:rsidRPr="005850CD" w:rsidRDefault="005850CD" w:rsidP="005850C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5850CD" w:rsidRPr="005850CD" w14:paraId="4099E0F5" w14:textId="77777777" w:rsidTr="00C83EAA">
        <w:trPr>
          <w:trHeight w:val="396"/>
        </w:trPr>
        <w:tc>
          <w:tcPr>
            <w:tcW w:w="400" w:type="dxa"/>
            <w:shd w:val="clear" w:color="auto" w:fill="auto"/>
            <w:vAlign w:val="center"/>
            <w:hideMark/>
          </w:tcPr>
          <w:p w14:paraId="43CDBBE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6AEF280" w14:textId="4571641A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young adult</w:t>
            </w:r>
          </w:p>
        </w:tc>
      </w:tr>
      <w:tr w:rsidR="005850CD" w:rsidRPr="005850CD" w14:paraId="330F4042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A57E34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8B7178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adolescent+</w:t>
            </w:r>
          </w:p>
        </w:tc>
      </w:tr>
      <w:tr w:rsidR="005850CD" w:rsidRPr="005850CD" w14:paraId="40273F0F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B20FB1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6B4E9140" w14:textId="41B11EF0" w:rsidR="005850CD" w:rsidRPr="005850CD" w:rsidRDefault="0018306F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young adult* OR AB young adult* OR MW young adult*</w:t>
            </w:r>
          </w:p>
        </w:tc>
      </w:tr>
      <w:tr w:rsidR="005850CD" w:rsidRPr="005850CD" w14:paraId="20D80D29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3CAAF13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4F407B3" w14:textId="2CA1FC23" w:rsidR="005850CD" w:rsidRPr="005850CD" w:rsidRDefault="0018306F" w:rsidP="001830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</w:t>
            </w:r>
          </w:p>
        </w:tc>
      </w:tr>
      <w:tr w:rsidR="005850CD" w:rsidRPr="005850CD" w14:paraId="021B2F5D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1B7D9B0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CB18A80" w14:textId="08300DC8" w:rsidR="005850CD" w:rsidRPr="005850CD" w:rsidRDefault="0018306F" w:rsidP="001830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g person* OR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g person* OR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g person*</w:t>
            </w:r>
          </w:p>
        </w:tc>
      </w:tr>
      <w:tr w:rsidR="005850CD" w:rsidRPr="005850CD" w14:paraId="70771BE3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7F4B49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1C1BCDC" w14:textId="22B61862" w:rsidR="005850CD" w:rsidRPr="005850CD" w:rsidRDefault="0018306F" w:rsidP="001830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</w:t>
            </w:r>
          </w:p>
        </w:tc>
      </w:tr>
      <w:tr w:rsidR="005850CD" w:rsidRPr="005850CD" w14:paraId="71093335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2475B6B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2F08AC9" w14:textId="2CD565B7" w:rsidR="005850CD" w:rsidRPr="005850CD" w:rsidRDefault="00A91B52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H Youth </w:t>
            </w:r>
          </w:p>
        </w:tc>
      </w:tr>
      <w:tr w:rsidR="005850CD" w:rsidRPr="005850CD" w14:paraId="4B8F53AB" w14:textId="77777777" w:rsidTr="00C83EAA">
        <w:trPr>
          <w:trHeight w:val="126"/>
        </w:trPr>
        <w:tc>
          <w:tcPr>
            <w:tcW w:w="400" w:type="dxa"/>
            <w:shd w:val="clear" w:color="auto" w:fill="auto"/>
            <w:vAlign w:val="center"/>
            <w:hideMark/>
          </w:tcPr>
          <w:p w14:paraId="08FE719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4577E27" w14:textId="3F8AFBC5" w:rsidR="005850CD" w:rsidRPr="005850CD" w:rsidRDefault="00A91B52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ition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adult care/</w:t>
            </w:r>
          </w:p>
        </w:tc>
      </w:tr>
      <w:tr w:rsidR="005850CD" w:rsidRPr="005850CD" w14:paraId="27CE314D" w14:textId="77777777" w:rsidTr="00C83EAA">
        <w:trPr>
          <w:trHeight w:val="720"/>
        </w:trPr>
        <w:tc>
          <w:tcPr>
            <w:tcW w:w="400" w:type="dxa"/>
            <w:shd w:val="clear" w:color="auto" w:fill="auto"/>
            <w:vAlign w:val="center"/>
            <w:hideMark/>
          </w:tcPr>
          <w:p w14:paraId="5489951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60" w:type="dxa"/>
            <w:shd w:val="clear" w:color="auto" w:fill="auto"/>
            <w:vAlign w:val="bottom"/>
            <w:hideMark/>
          </w:tcPr>
          <w:p w14:paraId="3D2AA379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5850CD" w:rsidRPr="005850CD" w14:paraId="61115587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2C46105F" w14:textId="77777777" w:rsidR="005850CD" w:rsidRPr="00A91B52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91B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6EEC53C" w14:textId="77777777" w:rsidR="005850CD" w:rsidRPr="005850CD" w:rsidRDefault="005850CD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 OR 2 OR 3 OR 4 OR 5 OR 6 OR 7 OR 8 OR 9 </w:t>
            </w:r>
          </w:p>
        </w:tc>
      </w:tr>
      <w:tr w:rsidR="005850CD" w:rsidRPr="005850CD" w14:paraId="6E98BB3A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710B07D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F3991BC" w14:textId="2F9CEE59" w:rsidR="005850CD" w:rsidRPr="005850CD" w:rsidRDefault="004C391C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ipolar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50CD" w:rsidRPr="005850CD" w14:paraId="792CA8FF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7453896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3CBB6B2" w14:textId="55322B93" w:rsidR="005850CD" w:rsidRPr="005850CD" w:rsidRDefault="004C391C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</w:t>
            </w:r>
          </w:p>
        </w:tc>
      </w:tr>
      <w:tr w:rsidR="005850CD" w:rsidRPr="005850CD" w14:paraId="7CCCC606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415C32C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914C4C1" w14:textId="00F565BF" w:rsidR="005850CD" w:rsidRPr="005850CD" w:rsidRDefault="004C391C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5850CD" w:rsidRPr="005850CD" w14:paraId="6FFE80B7" w14:textId="77777777" w:rsidTr="00C83EAA">
        <w:trPr>
          <w:trHeight w:val="162"/>
        </w:trPr>
        <w:tc>
          <w:tcPr>
            <w:tcW w:w="400" w:type="dxa"/>
            <w:shd w:val="clear" w:color="auto" w:fill="auto"/>
            <w:vAlign w:val="center"/>
            <w:hideMark/>
          </w:tcPr>
          <w:p w14:paraId="56D5D0E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63BD4B4C" w14:textId="275C70C3" w:rsidR="005850CD" w:rsidRPr="005850CD" w:rsidRDefault="004C391C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</w:t>
            </w:r>
            <w:r w:rsidR="00C83EAA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hizophrenia</w:t>
            </w:r>
          </w:p>
        </w:tc>
      </w:tr>
      <w:tr w:rsidR="005850CD" w:rsidRPr="005850CD" w14:paraId="0A293D47" w14:textId="77777777" w:rsidTr="00C83EAA">
        <w:trPr>
          <w:trHeight w:val="315"/>
        </w:trPr>
        <w:tc>
          <w:tcPr>
            <w:tcW w:w="400" w:type="dxa"/>
            <w:shd w:val="clear" w:color="auto" w:fill="auto"/>
            <w:vAlign w:val="center"/>
            <w:hideMark/>
          </w:tcPr>
          <w:p w14:paraId="119CF21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CFFBE02" w14:textId="28418F39" w:rsidR="005850CD" w:rsidRPr="005850CD" w:rsidRDefault="004C391C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psychotic disorders+</w:t>
            </w:r>
          </w:p>
        </w:tc>
      </w:tr>
      <w:tr w:rsidR="005850CD" w:rsidRPr="005850CD" w14:paraId="1AC93FA7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B208B8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A94D557" w14:textId="7D0845B1" w:rsidR="005850CD" w:rsidRPr="005850CD" w:rsidRDefault="004C391C" w:rsidP="004C39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087694DA" w14:textId="77777777" w:rsidTr="00C83EAA">
        <w:trPr>
          <w:trHeight w:val="306"/>
        </w:trPr>
        <w:tc>
          <w:tcPr>
            <w:tcW w:w="400" w:type="dxa"/>
            <w:shd w:val="clear" w:color="auto" w:fill="auto"/>
            <w:vAlign w:val="center"/>
            <w:hideMark/>
          </w:tcPr>
          <w:p w14:paraId="359BA35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ED6FB61" w14:textId="203B126B" w:rsidR="005850CD" w:rsidRPr="005850CD" w:rsidRDefault="004C391C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major depression+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50CD" w:rsidRPr="005850CD" w14:paraId="73214D7E" w14:textId="77777777" w:rsidTr="00C83EAA">
        <w:trPr>
          <w:trHeight w:val="702"/>
        </w:trPr>
        <w:tc>
          <w:tcPr>
            <w:tcW w:w="400" w:type="dxa"/>
            <w:shd w:val="clear" w:color="auto" w:fill="auto"/>
            <w:vAlign w:val="center"/>
            <w:hideMark/>
          </w:tcPr>
          <w:p w14:paraId="4839362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5DF5088" w14:textId="31E497CF" w:rsidR="005850CD" w:rsidRPr="005850CD" w:rsidRDefault="00C83EAA" w:rsidP="00C83E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50CD" w:rsidRPr="005850CD" w14:paraId="747B51E9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5FA6BDA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AC78D10" w14:textId="7E6EBEA7" w:rsidR="005850CD" w:rsidRPr="005850CD" w:rsidRDefault="00C83EAA" w:rsidP="00C83E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</w:t>
            </w:r>
          </w:p>
        </w:tc>
      </w:tr>
      <w:tr w:rsidR="005850CD" w:rsidRPr="005850CD" w14:paraId="2F62F5E7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3A02533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63EB99A" w14:textId="537DB824" w:rsidR="005850CD" w:rsidRPr="005850CD" w:rsidRDefault="00C83EAA" w:rsidP="00C83E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depression MW depression</w:t>
            </w:r>
          </w:p>
        </w:tc>
      </w:tr>
      <w:tr w:rsidR="005850CD" w:rsidRPr="005850CD" w14:paraId="16654813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02807829" w14:textId="190E27A1" w:rsidR="005850CD" w:rsidRPr="005850CD" w:rsidRDefault="00C83EAA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58E7D30" w14:textId="306E72DB" w:rsidR="005850CD" w:rsidRPr="005850CD" w:rsidRDefault="00C83EAA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depression+</w:t>
            </w:r>
          </w:p>
        </w:tc>
      </w:tr>
      <w:tr w:rsidR="005850CD" w:rsidRPr="005850CD" w14:paraId="58151DCA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468ABCC5" w14:textId="287B4801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378B06D" w14:textId="0F77D0C6" w:rsidR="005850CD" w:rsidRPr="005850CD" w:rsidRDefault="00C83EAA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</w:t>
            </w:r>
          </w:p>
        </w:tc>
      </w:tr>
      <w:tr w:rsidR="005850CD" w:rsidRPr="005850CD" w14:paraId="6FE77453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3D24A034" w14:textId="61092CD6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122D238" w14:textId="3AF85952" w:rsidR="005850CD" w:rsidRPr="005850CD" w:rsidRDefault="00C83EAA" w:rsidP="00C83E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psychosis MW psychosis</w:t>
            </w:r>
          </w:p>
        </w:tc>
      </w:tr>
      <w:tr w:rsidR="005850CD" w:rsidRPr="005850CD" w14:paraId="70D876A7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1D668705" w14:textId="73FC97A3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1568FD4" w14:textId="72EF2C7E" w:rsidR="005850CD" w:rsidRPr="005850CD" w:rsidRDefault="00C83EAA" w:rsidP="00C83E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mania MW mania</w:t>
            </w:r>
          </w:p>
        </w:tc>
      </w:tr>
      <w:tr w:rsidR="005850CD" w:rsidRPr="005850CD" w14:paraId="0C63FF3B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3B4CDF2D" w14:textId="38DCA335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F1AA621" w14:textId="03C96A44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serious mental illness AB serious mental illness MW serious mental illness</w:t>
            </w:r>
          </w:p>
        </w:tc>
      </w:tr>
      <w:tr w:rsidR="005850CD" w:rsidRPr="005850CD" w14:paraId="6F3824E8" w14:textId="77777777" w:rsidTr="00C83EAA">
        <w:trPr>
          <w:trHeight w:val="684"/>
        </w:trPr>
        <w:tc>
          <w:tcPr>
            <w:tcW w:w="400" w:type="dxa"/>
            <w:shd w:val="clear" w:color="auto" w:fill="auto"/>
            <w:vAlign w:val="center"/>
            <w:hideMark/>
          </w:tcPr>
          <w:p w14:paraId="73433998" w14:textId="2FB4B47C" w:rsidR="005850CD" w:rsidRPr="00A91B52" w:rsidRDefault="00C83EAA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91B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75058123" w14:textId="60FE5C23" w:rsidR="005850CD" w:rsidRPr="005850CD" w:rsidRDefault="005850CD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 OR 12 OR 13 OR 14 OR 15 OR 16 OR 17 OR 18 OR 19 OR 20 OR 21 OR 22 OR 23 OR 24</w:t>
            </w:r>
            <w:r w:rsidR="006C0B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25</w:t>
            </w:r>
          </w:p>
        </w:tc>
      </w:tr>
      <w:tr w:rsidR="005850CD" w:rsidRPr="005850CD" w14:paraId="58D54148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57ECC899" w14:textId="48688F02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1D87A36" w14:textId="20F12F55" w:rsidR="005850CD" w:rsidRPr="005850CD" w:rsidRDefault="006C0B8A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indicat* AB indicat* MW indicat*</w:t>
            </w:r>
          </w:p>
        </w:tc>
      </w:tr>
      <w:tr w:rsidR="005850CD" w:rsidRPr="005850CD" w14:paraId="64D4DF01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083654EE" w14:textId="212FAAB8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764E5E9" w14:textId="6B9D8E71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indicat* MW indicat*</w:t>
            </w:r>
          </w:p>
        </w:tc>
      </w:tr>
      <w:tr w:rsidR="005850CD" w:rsidRPr="005850CD" w14:paraId="75E4EA30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557C0E84" w14:textId="0926B6CA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345C00A" w14:textId="31BD5B3F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MEWS MW MEWS</w:t>
            </w:r>
          </w:p>
        </w:tc>
      </w:tr>
      <w:tr w:rsidR="005850CD" w:rsidRPr="005850CD" w14:paraId="293172E4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9F93A3B" w14:textId="6B032912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93BE0F2" w14:textId="2A6AA915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223D0AF8" w14:textId="77777777" w:rsidTr="00C83EAA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14:paraId="69115989" w14:textId="33F27DD3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9A4CC43" w14:textId="12B148B7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detect* AB detect* MW detect*</w:t>
            </w:r>
          </w:p>
        </w:tc>
      </w:tr>
      <w:tr w:rsidR="005850CD" w:rsidRPr="005850CD" w14:paraId="525949B2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1ADAA3C3" w14:textId="27A4A65C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0C9373F" w14:textId="7AE6B0EB" w:rsidR="005850CD" w:rsidRPr="005850CD" w:rsidRDefault="006C0B8A" w:rsidP="006C0B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sign* AB sign* MW sign*</w:t>
            </w:r>
          </w:p>
        </w:tc>
      </w:tr>
      <w:tr w:rsidR="005850CD" w:rsidRPr="005850CD" w14:paraId="0F7F82FC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466D1B63" w14:textId="6E8B82E0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62C08A1E" w14:textId="3D647999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measure* AB measure* MW measure*</w:t>
            </w:r>
          </w:p>
        </w:tc>
      </w:tr>
      <w:tr w:rsidR="005850CD" w:rsidRPr="005850CD" w14:paraId="2C1FBF99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9D0A81C" w14:textId="2A14612C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4CDF43E" w14:textId="34AAA815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gauge AB gauge MW gauge</w:t>
            </w:r>
          </w:p>
        </w:tc>
      </w:tr>
      <w:tr w:rsidR="005850CD" w:rsidRPr="005850CD" w14:paraId="061B25B2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59061896" w14:textId="2F1DF969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9EA21AF" w14:textId="308236FA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i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index MW</w:t>
            </w:r>
            <w:r w:rsidR="00A91B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dex</w:t>
            </w:r>
          </w:p>
        </w:tc>
      </w:tr>
      <w:tr w:rsidR="005850CD" w:rsidRPr="005850CD" w14:paraId="418E5742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5A81DF73" w14:textId="14C628A0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C83E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3662B0D" w14:textId="4118CE20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</w:t>
            </w:r>
          </w:p>
        </w:tc>
      </w:tr>
      <w:tr w:rsidR="005850CD" w:rsidRPr="005850CD" w14:paraId="4BE4EE76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0CB64809" w14:textId="5C64A510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7F63891" w14:textId="38286315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50CD" w:rsidRPr="005850CD" w14:paraId="20F91F74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89D1244" w14:textId="2AE55A0B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CD275AC" w14:textId="6F68B4BF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monitor AB monitor MW monitor</w:t>
            </w:r>
          </w:p>
        </w:tc>
      </w:tr>
      <w:tr w:rsidR="005850CD" w:rsidRPr="005850CD" w14:paraId="2608E527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10386210" w14:textId="3B1ECF74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E16A6C6" w14:textId="052F2D24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AB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t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3E52F57D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3E4BE03C" w14:textId="0BA0341F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7FE63A2E" w14:textId="6E743FCA" w:rsidR="005850CD" w:rsidRPr="005850CD" w:rsidRDefault="009957E4" w:rsidP="009957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signal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 signal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1AE6EA52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0FA0A324" w14:textId="34C48694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09F50AE" w14:textId="41248503" w:rsidR="005850CD" w:rsidRPr="005850CD" w:rsidRDefault="009957E4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diagnos* AB diagnos* MW diagnos*</w:t>
            </w:r>
          </w:p>
        </w:tc>
      </w:tr>
      <w:tr w:rsidR="005850CD" w:rsidRPr="005850CD" w14:paraId="4793022A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7B80DBA" w14:textId="260F306B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AF36C6A" w14:textId="1E0A283D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aracteristic* AB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aracteristic*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</w:t>
            </w:r>
          </w:p>
        </w:tc>
      </w:tr>
      <w:tr w:rsidR="005850CD" w:rsidRPr="005850CD" w14:paraId="1B79A7E7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6DC6CF0F" w14:textId="233C0812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7F026F6D" w14:textId="2D4741C9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 AB alarm MW alarm</w:t>
            </w:r>
          </w:p>
        </w:tc>
      </w:tr>
      <w:tr w:rsidR="005850CD" w:rsidRPr="005850CD" w14:paraId="6F17570F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52B13C6" w14:textId="31574D23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0A25805" w14:textId="1281582B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 AB alert MW alert</w:t>
            </w:r>
          </w:p>
        </w:tc>
      </w:tr>
      <w:tr w:rsidR="005850CD" w:rsidRPr="005850CD" w14:paraId="4784017A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6D73D0D6" w14:textId="4389D331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F1F86D3" w14:textId="69754054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 AB caution MW caution</w:t>
            </w:r>
          </w:p>
        </w:tc>
      </w:tr>
      <w:tr w:rsidR="005850CD" w:rsidRPr="005850CD" w14:paraId="3E6BA7E5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E398155" w14:textId="2437EED7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6F2375D0" w14:textId="36D70B72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B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48F93208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4314D56E" w14:textId="7565FB39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14CC39E" w14:textId="49C445A3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gger*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B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igger*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="00661815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</w:t>
            </w:r>
          </w:p>
        </w:tc>
      </w:tr>
      <w:tr w:rsidR="005850CD" w:rsidRPr="005850CD" w14:paraId="0311E32A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1B012823" w14:textId="618C69A1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66D8848" w14:textId="7EA82FAF" w:rsidR="005850CD" w:rsidRPr="005850CD" w:rsidRDefault="009957E4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661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AB risk MW risk</w:t>
            </w:r>
          </w:p>
        </w:tc>
      </w:tr>
      <w:tr w:rsidR="005850CD" w:rsidRPr="005850CD" w14:paraId="509D0813" w14:textId="77777777" w:rsidTr="00C83EAA">
        <w:trPr>
          <w:trHeight w:val="102"/>
        </w:trPr>
        <w:tc>
          <w:tcPr>
            <w:tcW w:w="400" w:type="dxa"/>
            <w:shd w:val="clear" w:color="auto" w:fill="auto"/>
            <w:vAlign w:val="center"/>
            <w:hideMark/>
          </w:tcPr>
          <w:p w14:paraId="60446DCA" w14:textId="10921B36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C34CCAE" w14:textId="3FD0895C" w:rsidR="005850CD" w:rsidRPr="005850CD" w:rsidRDefault="00661815" w:rsidP="0066181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factor* AB factor* MW factor*</w:t>
            </w:r>
          </w:p>
        </w:tc>
      </w:tr>
      <w:tr w:rsidR="005850CD" w:rsidRPr="005850CD" w14:paraId="7F277E37" w14:textId="77777777" w:rsidTr="00C83EAA">
        <w:trPr>
          <w:trHeight w:val="837"/>
        </w:trPr>
        <w:tc>
          <w:tcPr>
            <w:tcW w:w="400" w:type="dxa"/>
            <w:shd w:val="clear" w:color="auto" w:fill="auto"/>
            <w:vAlign w:val="center"/>
            <w:hideMark/>
          </w:tcPr>
          <w:p w14:paraId="334BAB14" w14:textId="63EDCC2C" w:rsidR="005850CD" w:rsidRPr="00A91B52" w:rsidRDefault="00C83EAA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91B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78EEE080" w14:textId="34BE9C10" w:rsidR="005850CD" w:rsidRPr="005850CD" w:rsidRDefault="005850CD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6 OR 27 OR 28 OR 29 OR 30 OR 31 OR 32 OR 33 OR 34 OR 35 OR 36 OR 37 OR 38 OR 39 OR 40 OR 41 OR 42 OR 43 OR 44 OR 45 OR 46 OR 47 OR 48</w:t>
            </w:r>
            <w:r w:rsidR="00C83E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OR 49</w:t>
            </w:r>
          </w:p>
        </w:tc>
      </w:tr>
      <w:tr w:rsidR="005850CD" w:rsidRPr="005850CD" w14:paraId="60800244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921FD97" w14:textId="35D645C5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180A5C34" w14:textId="27E6A0C3" w:rsidR="005850CD" w:rsidRPr="005850CD" w:rsidRDefault="000004F7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declin* AB declin* 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</w:t>
            </w:r>
          </w:p>
        </w:tc>
      </w:tr>
      <w:tr w:rsidR="005850CD" w:rsidRPr="005850CD" w14:paraId="5758301E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29E3E091" w14:textId="3235D512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262AE9CD" w14:textId="3BB0D552" w:rsidR="005850CD" w:rsidRPr="005850CD" w:rsidRDefault="000004F7" w:rsidP="000004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teriorat*</w:t>
            </w:r>
          </w:p>
        </w:tc>
      </w:tr>
      <w:tr w:rsidR="005850CD" w:rsidRPr="005850CD" w14:paraId="106EBCC6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6D3AD626" w14:textId="51B2CF11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05365530" w14:textId="0F5752D9" w:rsidR="005850CD" w:rsidRPr="005850CD" w:rsidRDefault="000004F7" w:rsidP="000004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W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orse*</w:t>
            </w:r>
          </w:p>
        </w:tc>
      </w:tr>
      <w:tr w:rsidR="005850CD" w:rsidRPr="005850CD" w14:paraId="3875B070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034CC376" w14:textId="5525DBEA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2F33CF1" w14:textId="26C9B19F" w:rsidR="005850CD" w:rsidRPr="005850CD" w:rsidRDefault="00613376" w:rsidP="006133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downfall AB downfall MW downfall</w:t>
            </w:r>
          </w:p>
        </w:tc>
      </w:tr>
      <w:tr w:rsidR="005850CD" w:rsidRPr="005850CD" w14:paraId="2891E5B0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15FE7CBA" w14:textId="4A351174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F039C59" w14:textId="6F4700B6" w:rsidR="005850CD" w:rsidRPr="005850CD" w:rsidRDefault="00613376" w:rsidP="006133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850CD" w:rsidRPr="005850CD" w14:paraId="4028B236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0025653C" w14:textId="11BFBB84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5A96F89" w14:textId="11F32F3F" w:rsidR="005850CD" w:rsidRPr="005850CD" w:rsidRDefault="00613376" w:rsidP="006133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B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W 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*</w:t>
            </w:r>
          </w:p>
        </w:tc>
      </w:tr>
      <w:tr w:rsidR="005850CD" w:rsidRPr="005850CD" w14:paraId="5BEC073D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7449A8DE" w14:textId="48F5D8F2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48E03207" w14:textId="6BE6B57D" w:rsidR="005850CD" w:rsidRPr="005850CD" w:rsidRDefault="00613376" w:rsidP="006133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 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laps* MW laps*</w:t>
            </w:r>
          </w:p>
        </w:tc>
      </w:tr>
      <w:tr w:rsidR="005850CD" w:rsidRPr="005850CD" w14:paraId="14FDE4C8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08DEA10E" w14:textId="3635B126" w:rsidR="005850CD" w:rsidRPr="005850CD" w:rsidRDefault="00C83EAA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FD54D28" w14:textId="6021C9A4" w:rsidR="005850CD" w:rsidRPr="005850CD" w:rsidRDefault="00613376" w:rsidP="006133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dip* AB dip* MW* dip*</w:t>
            </w:r>
          </w:p>
        </w:tc>
      </w:tr>
      <w:tr w:rsidR="00A91B52" w:rsidRPr="005850CD" w14:paraId="0F08B7B9" w14:textId="77777777" w:rsidTr="00C83EAA">
        <w:trPr>
          <w:trHeight w:val="600"/>
        </w:trPr>
        <w:tc>
          <w:tcPr>
            <w:tcW w:w="400" w:type="dxa"/>
            <w:shd w:val="clear" w:color="auto" w:fill="auto"/>
            <w:vAlign w:val="center"/>
          </w:tcPr>
          <w:p w14:paraId="170D71AE" w14:textId="52D2E83F" w:rsidR="00A91B52" w:rsidRPr="008B622D" w:rsidRDefault="00A91B52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79CED685" w14:textId="7C1BE256" w:rsidR="00A91B52" w:rsidRDefault="00764E88" w:rsidP="00A91B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 OR 52 OR 53 OR 54 OR 55 OR 56 OR 57 OR 58</w:t>
            </w:r>
          </w:p>
        </w:tc>
      </w:tr>
      <w:tr w:rsidR="00A91B52" w:rsidRPr="005850CD" w14:paraId="6146C5AC" w14:textId="77777777" w:rsidTr="008B622D">
        <w:trPr>
          <w:trHeight w:val="357"/>
        </w:trPr>
        <w:tc>
          <w:tcPr>
            <w:tcW w:w="400" w:type="dxa"/>
            <w:shd w:val="clear" w:color="auto" w:fill="auto"/>
            <w:vAlign w:val="center"/>
          </w:tcPr>
          <w:p w14:paraId="4F72CD9A" w14:textId="1A288CB0" w:rsidR="00A91B52" w:rsidRPr="00764E88" w:rsidRDefault="00A91B52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024662BE" w14:textId="109F9258" w:rsidR="00A91B52" w:rsidRPr="00764E88" w:rsidRDefault="00764E88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H patien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A91B52" w:rsidRPr="005850CD" w14:paraId="3D5C2E9B" w14:textId="77777777" w:rsidTr="008B622D">
        <w:trPr>
          <w:trHeight w:val="405"/>
        </w:trPr>
        <w:tc>
          <w:tcPr>
            <w:tcW w:w="400" w:type="dxa"/>
            <w:shd w:val="clear" w:color="auto" w:fill="auto"/>
            <w:vAlign w:val="center"/>
          </w:tcPr>
          <w:p w14:paraId="7A080D82" w14:textId="34244099" w:rsidR="00A91B52" w:rsidRPr="00764E88" w:rsidRDefault="00A91B52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21FB363B" w14:textId="2E6C6D08" w:rsidR="00A91B52" w:rsidRDefault="00764E88" w:rsidP="00764E8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pati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 MW patient*</w:t>
            </w:r>
          </w:p>
        </w:tc>
      </w:tr>
      <w:tr w:rsidR="00A91B52" w:rsidRPr="005850CD" w14:paraId="73B5C38A" w14:textId="77777777" w:rsidTr="008B622D">
        <w:trPr>
          <w:trHeight w:val="411"/>
        </w:trPr>
        <w:tc>
          <w:tcPr>
            <w:tcW w:w="400" w:type="dxa"/>
            <w:shd w:val="clear" w:color="auto" w:fill="auto"/>
            <w:vAlign w:val="center"/>
          </w:tcPr>
          <w:p w14:paraId="6AA7A0BC" w14:textId="2DDEC331" w:rsidR="00A91B52" w:rsidRPr="00764E88" w:rsidRDefault="00663311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3BCE483B" w14:textId="569EC608" w:rsidR="00A91B52" w:rsidRPr="00764E88" w:rsidRDefault="00764E88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inpatient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 inpatient* MW inpatient*</w:t>
            </w:r>
          </w:p>
        </w:tc>
      </w:tr>
      <w:tr w:rsidR="00A91B52" w:rsidRPr="005850CD" w14:paraId="4AB84F2A" w14:textId="77777777" w:rsidTr="008B622D">
        <w:trPr>
          <w:trHeight w:val="431"/>
        </w:trPr>
        <w:tc>
          <w:tcPr>
            <w:tcW w:w="400" w:type="dxa"/>
            <w:shd w:val="clear" w:color="auto" w:fill="auto"/>
            <w:vAlign w:val="center"/>
          </w:tcPr>
          <w:p w14:paraId="1F1B899C" w14:textId="6623DE52" w:rsidR="00A91B52" w:rsidRPr="00764E88" w:rsidRDefault="00663311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7E7ADE8A" w14:textId="7864B032" w:rsidR="00A91B52" w:rsidRPr="00764E88" w:rsidRDefault="00764E88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in-patient* AB in-patient* MW in-patient*</w:t>
            </w:r>
          </w:p>
        </w:tc>
      </w:tr>
      <w:tr w:rsidR="00A91B52" w:rsidRPr="005850CD" w14:paraId="51874712" w14:textId="77777777" w:rsidTr="00C83EAA">
        <w:trPr>
          <w:trHeight w:val="600"/>
        </w:trPr>
        <w:tc>
          <w:tcPr>
            <w:tcW w:w="400" w:type="dxa"/>
            <w:shd w:val="clear" w:color="auto" w:fill="auto"/>
            <w:vAlign w:val="center"/>
          </w:tcPr>
          <w:p w14:paraId="1BC1E1FD" w14:textId="7E7F2C09" w:rsidR="00A91B52" w:rsidRPr="00764E88" w:rsidRDefault="00663311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780777AE" w14:textId="4D75D2FE" w:rsidR="00A91B52" w:rsidRPr="00764E88" w:rsidRDefault="00764E88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E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outpati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AB outpatient* MW outpatient*</w:t>
            </w:r>
          </w:p>
        </w:tc>
      </w:tr>
      <w:tr w:rsidR="00764E88" w:rsidRPr="005850CD" w14:paraId="2EFBEA56" w14:textId="77777777" w:rsidTr="00C83EAA">
        <w:trPr>
          <w:trHeight w:val="600"/>
        </w:trPr>
        <w:tc>
          <w:tcPr>
            <w:tcW w:w="400" w:type="dxa"/>
            <w:shd w:val="clear" w:color="auto" w:fill="auto"/>
            <w:vAlign w:val="center"/>
          </w:tcPr>
          <w:p w14:paraId="3DA3B223" w14:textId="78D56302" w:rsidR="00764E88" w:rsidRPr="00764E88" w:rsidRDefault="00764E88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160" w:type="dxa"/>
            <w:shd w:val="clear" w:color="auto" w:fill="auto"/>
            <w:vAlign w:val="center"/>
          </w:tcPr>
          <w:p w14:paraId="4BF5C7B9" w14:textId="3B9E0114" w:rsidR="00764E88" w:rsidRPr="00764E88" w:rsidRDefault="00764E88" w:rsidP="00A91B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 out-patient* AB out-patient* MW out-patient</w:t>
            </w:r>
            <w:r w:rsidR="008B62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50CD" w:rsidRPr="005850CD" w14:paraId="6636AEF8" w14:textId="77777777" w:rsidTr="008B622D">
        <w:trPr>
          <w:trHeight w:val="469"/>
        </w:trPr>
        <w:tc>
          <w:tcPr>
            <w:tcW w:w="400" w:type="dxa"/>
            <w:shd w:val="clear" w:color="auto" w:fill="auto"/>
            <w:vAlign w:val="center"/>
            <w:hideMark/>
          </w:tcPr>
          <w:p w14:paraId="6B3E79B0" w14:textId="6E1C385D" w:rsidR="005850CD" w:rsidRPr="00A91B52" w:rsidRDefault="00663311" w:rsidP="008B622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6CF3525" w14:textId="7CC2A5B7" w:rsidR="005850CD" w:rsidRPr="00613376" w:rsidRDefault="008B622D" w:rsidP="008B62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 OR 61 OR 62 OR 63 OR 64 OR 65</w:t>
            </w:r>
          </w:p>
        </w:tc>
      </w:tr>
      <w:tr w:rsidR="005850CD" w:rsidRPr="005850CD" w14:paraId="73131286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5AE35AD3" w14:textId="68086C43" w:rsidR="005850CD" w:rsidRPr="00A91B52" w:rsidRDefault="00663311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5F203EB8" w14:textId="438B8964" w:rsidR="005850CD" w:rsidRPr="00613376" w:rsidRDefault="00C83EAA" w:rsidP="008B622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13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10 AND 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26 </w:t>
            </w:r>
            <w:r w:rsidRPr="00613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AND 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0</w:t>
            </w:r>
            <w:r w:rsidRPr="00613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AND 5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 AND 65</w:t>
            </w:r>
          </w:p>
        </w:tc>
      </w:tr>
      <w:tr w:rsidR="005850CD" w:rsidRPr="005850CD" w14:paraId="1715B711" w14:textId="77777777" w:rsidTr="00C83EAA">
        <w:trPr>
          <w:trHeight w:val="320"/>
        </w:trPr>
        <w:tc>
          <w:tcPr>
            <w:tcW w:w="400" w:type="dxa"/>
            <w:shd w:val="clear" w:color="auto" w:fill="auto"/>
            <w:vAlign w:val="center"/>
            <w:hideMark/>
          </w:tcPr>
          <w:p w14:paraId="3DBA9E48" w14:textId="104B80EF" w:rsidR="005850CD" w:rsidRPr="00A91B52" w:rsidRDefault="00663311" w:rsidP="008B622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8B62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60" w:type="dxa"/>
            <w:shd w:val="clear" w:color="auto" w:fill="auto"/>
            <w:vAlign w:val="center"/>
            <w:hideMark/>
          </w:tcPr>
          <w:p w14:paraId="3B5716E2" w14:textId="75CB95F7" w:rsidR="005850CD" w:rsidRPr="005850CD" w:rsidRDefault="005850CD" w:rsidP="00451D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IMIT </w:t>
            </w:r>
            <w:r w:rsidR="00451D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  <w:bookmarkStart w:id="0" w:name="_GoBack"/>
            <w:bookmarkEnd w:id="0"/>
            <w:r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78F47F85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p w14:paraId="4C8BD119" w14:textId="77777777" w:rsidR="004F00B1" w:rsidRDefault="004F00B1">
      <w:pPr>
        <w:rPr>
          <w:rFonts w:ascii="Arial" w:hAnsi="Arial" w:cs="Arial"/>
          <w:sz w:val="20"/>
          <w:szCs w:val="20"/>
        </w:rPr>
      </w:pPr>
    </w:p>
    <w:p w14:paraId="2AE189F8" w14:textId="77777777" w:rsidR="004F00B1" w:rsidRDefault="004F00B1">
      <w:pPr>
        <w:rPr>
          <w:rFonts w:ascii="Arial" w:hAnsi="Arial" w:cs="Arial"/>
          <w:sz w:val="20"/>
          <w:szCs w:val="20"/>
        </w:rPr>
      </w:pPr>
    </w:p>
    <w:p w14:paraId="371CCE49" w14:textId="5931DF19" w:rsidR="005850CD" w:rsidRPr="009A7B2A" w:rsidRDefault="005850CD">
      <w:pPr>
        <w:rPr>
          <w:rFonts w:ascii="Arial" w:hAnsi="Arial" w:cs="Arial"/>
          <w:sz w:val="20"/>
          <w:szCs w:val="20"/>
        </w:rPr>
      </w:pPr>
      <w:r w:rsidRPr="009A7B2A">
        <w:rPr>
          <w:rFonts w:ascii="Arial" w:hAnsi="Arial" w:cs="Arial"/>
          <w:sz w:val="20"/>
          <w:szCs w:val="20"/>
        </w:rPr>
        <w:t>The Cochrane Library</w:t>
      </w:r>
    </w:p>
    <w:tbl>
      <w:tblPr>
        <w:tblW w:w="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4554"/>
      </w:tblGrid>
      <w:tr w:rsidR="005850CD" w:rsidRPr="005850CD" w14:paraId="203CC08C" w14:textId="77777777" w:rsidTr="00C83EAA">
        <w:trPr>
          <w:trHeight w:val="277"/>
        </w:trPr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30619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11CFDAE" w14:textId="77777777" w:rsidR="005850CD" w:rsidRPr="005850CD" w:rsidRDefault="005850CD" w:rsidP="005850C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s</w:t>
            </w:r>
          </w:p>
        </w:tc>
      </w:tr>
      <w:tr w:rsidR="005850CD" w:rsidRPr="005850CD" w14:paraId="54C0A7A9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55B3878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3627F7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young adult/</w:t>
            </w:r>
          </w:p>
        </w:tc>
      </w:tr>
      <w:tr w:rsidR="005850CD" w:rsidRPr="005850CD" w14:paraId="542C1343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DECD76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210A8E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dolescent/</w:t>
            </w:r>
          </w:p>
        </w:tc>
      </w:tr>
      <w:tr w:rsidR="005850CD" w:rsidRPr="005850CD" w14:paraId="7F8E1D1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9EBC26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48E3B8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adult*.ti,ab,kw.</w:t>
            </w:r>
          </w:p>
        </w:tc>
      </w:tr>
      <w:tr w:rsidR="005850CD" w:rsidRPr="005850CD" w14:paraId="494C488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9FE7836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256717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*.ti,ab,kw.</w:t>
            </w:r>
          </w:p>
        </w:tc>
      </w:tr>
      <w:tr w:rsidR="005850CD" w:rsidRPr="005850CD" w14:paraId="75CDDC6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E887DB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54C2901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rson*.ti,ab,kw.</w:t>
            </w:r>
          </w:p>
        </w:tc>
      </w:tr>
      <w:tr w:rsidR="005850CD" w:rsidRPr="005850CD" w14:paraId="56418DD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58E7CB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6528191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ng people.ti,ab,kw.</w:t>
            </w:r>
          </w:p>
        </w:tc>
      </w:tr>
      <w:tr w:rsidR="005850CD" w:rsidRPr="005850CD" w14:paraId="32E469B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BEB35D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97C5C0D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uth*.ti,ab,kw</w:t>
            </w:r>
          </w:p>
        </w:tc>
      </w:tr>
      <w:tr w:rsidR="005850CD" w:rsidRPr="005850CD" w14:paraId="6156C57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FB8693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0A97E1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transtition to adult care/</w:t>
            </w:r>
          </w:p>
        </w:tc>
      </w:tr>
      <w:tr w:rsidR="005850CD" w:rsidRPr="005850CD" w14:paraId="690CD6F1" w14:textId="77777777" w:rsidTr="00C83EAA">
        <w:trPr>
          <w:trHeight w:val="779"/>
        </w:trPr>
        <w:tc>
          <w:tcPr>
            <w:tcW w:w="722" w:type="dxa"/>
            <w:shd w:val="clear" w:color="auto" w:fill="auto"/>
            <w:vAlign w:val="center"/>
            <w:hideMark/>
          </w:tcPr>
          <w:p w14:paraId="58E25E4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54" w:type="dxa"/>
            <w:shd w:val="clear" w:color="auto" w:fill="auto"/>
            <w:vAlign w:val="bottom"/>
            <w:hideMark/>
          </w:tcPr>
          <w:p w14:paraId="7F473017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2D2D2D"/>
                <w:sz w:val="20"/>
                <w:szCs w:val="20"/>
                <w:lang w:eastAsia="en-GB"/>
              </w:rPr>
              <w:t>((transition* or transfer* or hand over or handover or handoff) adj5 (adult care or adult services)).ti,ab,kw.</w:t>
            </w:r>
          </w:p>
        </w:tc>
      </w:tr>
      <w:tr w:rsidR="005850CD" w:rsidRPr="005850CD" w14:paraId="6515D0F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C9ECDAB" w14:textId="77777777" w:rsidR="005850CD" w:rsidRPr="00265706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344E519" w14:textId="60452EE2" w:rsidR="005850CD" w:rsidRPr="005850CD" w:rsidRDefault="00E8510A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1 OR #2 OR #3 OR #4 OR #5 OR #6 OR #7 OR #8 OR #9</w:t>
            </w:r>
          </w:p>
        </w:tc>
      </w:tr>
      <w:tr w:rsidR="005850CD" w:rsidRPr="005850CD" w14:paraId="08E4004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0FE684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AF234E6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bipolar disorder/ </w:t>
            </w:r>
          </w:p>
        </w:tc>
      </w:tr>
      <w:tr w:rsidR="005850CD" w:rsidRPr="005850CD" w14:paraId="683E0EC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DEB310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2C5C5B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*.ti,ab,kw.</w:t>
            </w:r>
          </w:p>
        </w:tc>
      </w:tr>
      <w:tr w:rsidR="005850CD" w:rsidRPr="005850CD" w14:paraId="4E7F2199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FCB108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C4642D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chizophrenia/</w:t>
            </w:r>
          </w:p>
        </w:tc>
      </w:tr>
      <w:tr w:rsidR="005850CD" w:rsidRPr="005850CD" w14:paraId="099A121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E38CF3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472224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.ti,ab,kw.</w:t>
            </w:r>
          </w:p>
        </w:tc>
      </w:tr>
      <w:tr w:rsidR="005850CD" w:rsidRPr="005850CD" w14:paraId="15AF6000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6B44EA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E3A17C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 psychotic disorder/ </w:t>
            </w:r>
          </w:p>
        </w:tc>
      </w:tr>
      <w:tr w:rsidR="005850CD" w:rsidRPr="005850CD" w14:paraId="2F02E9A3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4029BB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31CB2C3" w14:textId="06BD3FE9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ic disorder</w:t>
            </w:r>
            <w:r w:rsid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.</w:t>
            </w:r>
          </w:p>
        </w:tc>
      </w:tr>
      <w:tr w:rsidR="005850CD" w:rsidRPr="005850CD" w14:paraId="392F3E8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DC9E35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52435C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major depressive disorder/</w:t>
            </w:r>
          </w:p>
        </w:tc>
      </w:tr>
      <w:tr w:rsidR="005850CD" w:rsidRPr="005850CD" w14:paraId="6BD374D1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47F705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8061154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on.ti,ab,kw.</w:t>
            </w:r>
          </w:p>
        </w:tc>
      </w:tr>
      <w:tr w:rsidR="005850CD" w:rsidRPr="005850CD" w14:paraId="41FCC88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A3563B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5D3E818C" w14:textId="40378D1D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depressive disorder</w:t>
            </w:r>
            <w:r w:rsid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,kw</w:t>
            </w:r>
          </w:p>
        </w:tc>
      </w:tr>
      <w:tr w:rsidR="005850CD" w:rsidRPr="005850CD" w14:paraId="536519F0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9A6AA42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9DE621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ve disorder/</w:t>
            </w:r>
          </w:p>
        </w:tc>
      </w:tr>
      <w:tr w:rsidR="005850CD" w:rsidRPr="005850CD" w14:paraId="0799C1D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8A0FE6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54" w:type="dxa"/>
            <w:shd w:val="clear" w:color="auto" w:fill="auto"/>
            <w:noWrap/>
            <w:vAlign w:val="bottom"/>
            <w:hideMark/>
          </w:tcPr>
          <w:p w14:paraId="034BA230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depression/</w:t>
            </w:r>
          </w:p>
        </w:tc>
      </w:tr>
      <w:tr w:rsidR="005850CD" w:rsidRPr="005850CD" w14:paraId="70451A6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0AE03A4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ECE6D5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.ti,ab,kw.</w:t>
            </w:r>
          </w:p>
        </w:tc>
      </w:tr>
      <w:tr w:rsidR="005850CD" w:rsidRPr="005850CD" w14:paraId="1F293872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612AC5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5692E7D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affective.ti,ab,kw.</w:t>
            </w:r>
          </w:p>
        </w:tc>
      </w:tr>
      <w:tr w:rsidR="005850CD" w:rsidRPr="005850CD" w14:paraId="7EB310F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B67286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F850F9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sis.ti,ab,kw.</w:t>
            </w:r>
          </w:p>
        </w:tc>
      </w:tr>
      <w:tr w:rsidR="005850CD" w:rsidRPr="005850CD" w14:paraId="2EE6FABA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69E545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31605B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a.ti,ab,kw.</w:t>
            </w:r>
          </w:p>
        </w:tc>
      </w:tr>
      <w:tr w:rsidR="005850CD" w:rsidRPr="005850CD" w14:paraId="09C16B88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E2D8E1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4B18829" w14:textId="5A7480B1" w:rsidR="005850CD" w:rsidRPr="005850CD" w:rsidRDefault="00265706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ous mental illness*</w:t>
            </w:r>
            <w:r w:rsidR="005850CD"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ti,ab.tw.</w:t>
            </w:r>
          </w:p>
        </w:tc>
      </w:tr>
      <w:tr w:rsidR="005850CD" w:rsidRPr="005850CD" w14:paraId="6F3F2A3F" w14:textId="77777777" w:rsidTr="00C83EAA">
        <w:trPr>
          <w:trHeight w:val="519"/>
        </w:trPr>
        <w:tc>
          <w:tcPr>
            <w:tcW w:w="722" w:type="dxa"/>
            <w:shd w:val="clear" w:color="auto" w:fill="auto"/>
            <w:vAlign w:val="center"/>
            <w:hideMark/>
          </w:tcPr>
          <w:p w14:paraId="5C4703B1" w14:textId="77777777" w:rsidR="005850CD" w:rsidRPr="00265706" w:rsidRDefault="005850CD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B657B7D" w14:textId="5BC62C1F" w:rsidR="005850CD" w:rsidRPr="005850CD" w:rsidRDefault="00E8510A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11 OR #12 OR #13 OR #14 OR #15 OR #16 OR #17 OR #18 OR #19 OR #20 OR #21 OR #22 OR #23 OR #24 OR #25 OR #26</w:t>
            </w:r>
          </w:p>
        </w:tc>
      </w:tr>
      <w:tr w:rsidR="005850CD" w:rsidRPr="005850CD" w14:paraId="380DBA5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544A9C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632DB24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cat*.ti,ab.kw</w:t>
            </w:r>
          </w:p>
        </w:tc>
      </w:tr>
      <w:tr w:rsidR="005850CD" w:rsidRPr="005850CD" w14:paraId="1735144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1B343C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553CC3E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n*.ti,ab,kw.</w:t>
            </w:r>
          </w:p>
        </w:tc>
      </w:tr>
      <w:tr w:rsidR="005850CD" w:rsidRPr="005850CD" w14:paraId="5DDB2850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A577C3F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9466D4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WS.ti,ab,kw.</w:t>
            </w:r>
          </w:p>
        </w:tc>
      </w:tr>
      <w:tr w:rsidR="005850CD" w:rsidRPr="005850CD" w14:paraId="1F032C9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BA67801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C568A43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*.ti,ab.kw.</w:t>
            </w:r>
          </w:p>
        </w:tc>
      </w:tr>
      <w:tr w:rsidR="005850CD" w:rsidRPr="005850CD" w14:paraId="29E70285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57D3820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8308EE6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*.ti,ab,kw.</w:t>
            </w:r>
          </w:p>
        </w:tc>
      </w:tr>
      <w:tr w:rsidR="005850CD" w:rsidRPr="005850CD" w14:paraId="2A9F11FA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E58708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41E2889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*.ti,ab,kw.</w:t>
            </w:r>
          </w:p>
        </w:tc>
      </w:tr>
      <w:tr w:rsidR="005850CD" w:rsidRPr="005850CD" w14:paraId="1E32690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38166B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64EF5A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*.ti,ab,kw.</w:t>
            </w:r>
          </w:p>
        </w:tc>
      </w:tr>
      <w:tr w:rsidR="005850CD" w:rsidRPr="005850CD" w14:paraId="6C276D1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EF3D9D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BF975C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e.ti,ab,kw.</w:t>
            </w:r>
          </w:p>
        </w:tc>
      </w:tr>
      <w:tr w:rsidR="005850CD" w:rsidRPr="005850CD" w14:paraId="1C3A9572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F90EE7C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619F0E0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ex.ti,ab,kw.</w:t>
            </w:r>
          </w:p>
        </w:tc>
      </w:tr>
      <w:tr w:rsidR="005850CD" w:rsidRPr="005850CD" w14:paraId="30F61C10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E84089D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A4B2C79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eria.ti,ab,kw.</w:t>
            </w:r>
          </w:p>
        </w:tc>
      </w:tr>
      <w:tr w:rsidR="005850CD" w:rsidRPr="005850CD" w14:paraId="6C447EC3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6C9F604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93CCB00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light.ti,ab,kw.</w:t>
            </w:r>
          </w:p>
        </w:tc>
      </w:tr>
      <w:tr w:rsidR="005850CD" w:rsidRPr="005850CD" w14:paraId="1C69E8FB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ABFEEC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503856E1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itor*.ti,ab,kw.</w:t>
            </w:r>
          </w:p>
        </w:tc>
      </w:tr>
      <w:tr w:rsidR="005850CD" w:rsidRPr="005850CD" w14:paraId="73741E3A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61BA699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DD30504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*.ti,ab,kw.</w:t>
            </w:r>
          </w:p>
        </w:tc>
      </w:tr>
      <w:tr w:rsidR="005850CD" w:rsidRPr="005850CD" w14:paraId="2F34C1C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48B8849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9C46A74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.ti,ab,kw.</w:t>
            </w:r>
          </w:p>
        </w:tc>
      </w:tr>
      <w:tr w:rsidR="005850CD" w:rsidRPr="005850CD" w14:paraId="78B603D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5FBB14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73CC1E5E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gnos*.ti,ab,kw.</w:t>
            </w:r>
          </w:p>
        </w:tc>
      </w:tr>
      <w:tr w:rsidR="005850CD" w:rsidRPr="005850CD" w14:paraId="4D281778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9BE4D82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4B05E8E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acteristic*.ti,ab,kw.</w:t>
            </w:r>
          </w:p>
        </w:tc>
      </w:tr>
      <w:tr w:rsidR="005850CD" w:rsidRPr="005850CD" w14:paraId="0BD246F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619450A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27A606E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m*.ti,ab,kw.</w:t>
            </w:r>
          </w:p>
        </w:tc>
      </w:tr>
      <w:tr w:rsidR="005850CD" w:rsidRPr="005850CD" w14:paraId="328B2F0A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CF90D8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988DCCC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rt*.ti,ab,kw.</w:t>
            </w:r>
          </w:p>
        </w:tc>
      </w:tr>
      <w:tr w:rsidR="005850CD" w:rsidRPr="005850CD" w14:paraId="0821BCA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0985D9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04A295E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ion.ti,ab,kw.</w:t>
            </w:r>
          </w:p>
        </w:tc>
      </w:tr>
      <w:tr w:rsidR="005850CD" w:rsidRPr="005850CD" w14:paraId="25E13AA5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14E899E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D02220E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ewarn*.ti,ab,kw.</w:t>
            </w:r>
          </w:p>
        </w:tc>
      </w:tr>
      <w:tr w:rsidR="005850CD" w:rsidRPr="005850CD" w14:paraId="764772C0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4C939153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543AFEA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*.ti,ab,kw.</w:t>
            </w:r>
          </w:p>
        </w:tc>
      </w:tr>
      <w:tr w:rsidR="005850CD" w:rsidRPr="005850CD" w14:paraId="70B0D592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E0A312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580C7351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.ti,ab,kw.</w:t>
            </w:r>
          </w:p>
        </w:tc>
      </w:tr>
      <w:tr w:rsidR="005850CD" w:rsidRPr="005850CD" w14:paraId="10E16FA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4AFE3880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5CA6716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tor*.ti,ab,kw.</w:t>
            </w:r>
          </w:p>
        </w:tc>
      </w:tr>
      <w:tr w:rsidR="005850CD" w:rsidRPr="005850CD" w14:paraId="0A3BADF0" w14:textId="77777777" w:rsidTr="00C83EAA">
        <w:trPr>
          <w:trHeight w:val="779"/>
        </w:trPr>
        <w:tc>
          <w:tcPr>
            <w:tcW w:w="722" w:type="dxa"/>
            <w:shd w:val="clear" w:color="auto" w:fill="auto"/>
            <w:vAlign w:val="center"/>
            <w:hideMark/>
          </w:tcPr>
          <w:p w14:paraId="3384A65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2EE478D" w14:textId="1366A2D0" w:rsidR="005850CD" w:rsidRPr="005850CD" w:rsidRDefault="00E8510A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85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28 OR #29 OR #30 OR #31 OR #32 OR #33 OR #34 OR #35 OR #36 OR #37 OR #38 OR #39 OR #40 OR #41 OR #42 OR #43 OR #44 OR #45 OR #46 OR #47 OR #48 OR #49 OR #50</w:t>
            </w:r>
          </w:p>
        </w:tc>
      </w:tr>
      <w:tr w:rsidR="005850CD" w:rsidRPr="005850CD" w14:paraId="18B9D4F2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E8C8F22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15BC5A2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lin*.ti,ab,kw.</w:t>
            </w:r>
          </w:p>
        </w:tc>
      </w:tr>
      <w:tr w:rsidR="005850CD" w:rsidRPr="005850CD" w14:paraId="3E212E84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C2B181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C47EB79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riorat*ti,ab,kw.</w:t>
            </w:r>
          </w:p>
        </w:tc>
      </w:tr>
      <w:tr w:rsidR="005850CD" w:rsidRPr="005850CD" w14:paraId="64BA39B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A02423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3B2FDA9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se*.ti,ab,kw.</w:t>
            </w:r>
          </w:p>
        </w:tc>
      </w:tr>
      <w:tr w:rsidR="005850CD" w:rsidRPr="005850CD" w14:paraId="6DEF0AE1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5746502B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3F7E5E2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fall.ti,ab,kw.</w:t>
            </w:r>
          </w:p>
        </w:tc>
      </w:tr>
      <w:tr w:rsidR="005850CD" w:rsidRPr="005850CD" w14:paraId="75AA9D2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6815E97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C167C48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*.ti,ab,kw.</w:t>
            </w:r>
          </w:p>
        </w:tc>
      </w:tr>
      <w:tr w:rsidR="005850CD" w:rsidRPr="005850CD" w14:paraId="435F208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2D5D1BC5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67FF2C9B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en*.ti,ab,kw.</w:t>
            </w:r>
          </w:p>
        </w:tc>
      </w:tr>
      <w:tr w:rsidR="005850CD" w:rsidRPr="005850CD" w14:paraId="5540D8BF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370D72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AFADEC5" w14:textId="77777777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ps*.t,ab,kw.</w:t>
            </w:r>
          </w:p>
        </w:tc>
      </w:tr>
      <w:tr w:rsidR="005850CD" w:rsidRPr="005850CD" w14:paraId="73B8DDC8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33C80588" w14:textId="77777777" w:rsidR="005850CD" w:rsidRPr="005850CD" w:rsidRDefault="005850CD" w:rsidP="005850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B890CB3" w14:textId="029C48F2" w:rsidR="005850CD" w:rsidRPr="005850CD" w:rsidRDefault="005850CD" w:rsidP="005850C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*.</w:t>
            </w:r>
            <w:r w:rsidR="00AE4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, ab, kw</w:t>
            </w:r>
          </w:p>
        </w:tc>
      </w:tr>
      <w:tr w:rsidR="00265706" w:rsidRPr="005850CD" w14:paraId="4CB5AE8C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38EA83F1" w14:textId="26441B3D" w:rsidR="00265706" w:rsidRDefault="00265706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17D475BE" w14:textId="2A8E14E2" w:rsidR="00265706" w:rsidRDefault="00E8510A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52 OR #53 OR #54 OR #55 OR #56 OR #57 OR #58 OR #59</w:t>
            </w:r>
          </w:p>
        </w:tc>
      </w:tr>
      <w:tr w:rsidR="00265706" w:rsidRPr="005850CD" w14:paraId="0FE9A273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1C655214" w14:textId="7F264CA6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1 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760A9B02" w14:textId="3264A81E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ati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65706" w:rsidRPr="005850CD" w14:paraId="53580A4C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60BDAEFC" w14:textId="2EEBE8B5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67EEE870" w14:textId="6B72D1EA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*.ti,ab,kw.</w:t>
            </w:r>
          </w:p>
        </w:tc>
      </w:tr>
      <w:tr w:rsidR="00265706" w:rsidRPr="005850CD" w14:paraId="70F7FA06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707325A4" w14:textId="0B2A28FB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0C77F4D3" w14:textId="1C3DD53C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*.ti,ab,kw.</w:t>
            </w:r>
          </w:p>
        </w:tc>
      </w:tr>
      <w:tr w:rsidR="00265706" w:rsidRPr="005850CD" w14:paraId="1C818AAB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3167A7C2" w14:textId="6349AB4F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709B9A76" w14:textId="0ED02C8C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patient*.ti,ab,kw.</w:t>
            </w:r>
          </w:p>
        </w:tc>
      </w:tr>
      <w:tr w:rsidR="00265706" w:rsidRPr="005850CD" w14:paraId="7D51539E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346D92A3" w14:textId="36845C28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6A9F5373" w14:textId="0BD2F16B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*.ti,ab,kw.</w:t>
            </w:r>
          </w:p>
        </w:tc>
      </w:tr>
      <w:tr w:rsidR="00265706" w:rsidRPr="005850CD" w14:paraId="3F0161C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</w:tcPr>
          <w:p w14:paraId="121AA3F2" w14:textId="441C46BF" w:rsidR="00265706" w:rsidRPr="00265706" w:rsidRDefault="00265706" w:rsidP="00265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54" w:type="dxa"/>
            <w:shd w:val="clear" w:color="auto" w:fill="auto"/>
            <w:vAlign w:val="center"/>
          </w:tcPr>
          <w:p w14:paraId="23102FAA" w14:textId="33D316BE" w:rsidR="00265706" w:rsidRDefault="00265706" w:rsidP="002657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E37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-patient*.ti,ab,kw.</w:t>
            </w:r>
          </w:p>
        </w:tc>
      </w:tr>
      <w:tr w:rsidR="005850CD" w:rsidRPr="005850CD" w14:paraId="764C9337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162128AF" w14:textId="2EE19CD3" w:rsidR="005850CD" w:rsidRPr="00265706" w:rsidRDefault="00C82B64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11229220" w14:textId="33EDA486" w:rsidR="005850CD" w:rsidRPr="005850CD" w:rsidRDefault="00265706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61 or #62 or #63 or #64 or #65 or #66</w:t>
            </w:r>
          </w:p>
        </w:tc>
      </w:tr>
      <w:tr w:rsidR="005850CD" w:rsidRPr="005850CD" w14:paraId="6677646D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72B88AA8" w14:textId="202BF2B8" w:rsidR="005850CD" w:rsidRPr="00265706" w:rsidRDefault="00C82B64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2CAC3B9B" w14:textId="3EAC9453" w:rsidR="005850CD" w:rsidRPr="005850CD" w:rsidRDefault="00265706" w:rsidP="005850C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65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10 and #27 and #51 and #60 and #67</w:t>
            </w:r>
          </w:p>
        </w:tc>
      </w:tr>
      <w:tr w:rsidR="005850CD" w:rsidRPr="005850CD" w14:paraId="4D120835" w14:textId="77777777" w:rsidTr="00C83EAA">
        <w:trPr>
          <w:trHeight w:val="277"/>
        </w:trPr>
        <w:tc>
          <w:tcPr>
            <w:tcW w:w="722" w:type="dxa"/>
            <w:shd w:val="clear" w:color="auto" w:fill="auto"/>
            <w:vAlign w:val="center"/>
            <w:hideMark/>
          </w:tcPr>
          <w:p w14:paraId="0D548F81" w14:textId="3D22B223" w:rsidR="005850CD" w:rsidRPr="00265706" w:rsidRDefault="00C82B64" w:rsidP="005850C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54" w:type="dxa"/>
            <w:shd w:val="clear" w:color="auto" w:fill="auto"/>
            <w:vAlign w:val="center"/>
            <w:hideMark/>
          </w:tcPr>
          <w:p w14:paraId="0011FC8B" w14:textId="09F2DBB6" w:rsidR="005850CD" w:rsidRPr="005850CD" w:rsidRDefault="005850CD" w:rsidP="002657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IMIT </w:t>
            </w:r>
            <w:r w:rsidR="002657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  <w:r w:rsidR="006F4C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5850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 yr="1991-Current"</w:t>
            </w:r>
          </w:p>
        </w:tc>
      </w:tr>
    </w:tbl>
    <w:p w14:paraId="46DE4CB7" w14:textId="77777777" w:rsidR="005850CD" w:rsidRPr="009A7B2A" w:rsidRDefault="005850CD">
      <w:pPr>
        <w:rPr>
          <w:rFonts w:ascii="Arial" w:hAnsi="Arial" w:cs="Arial"/>
          <w:sz w:val="20"/>
          <w:szCs w:val="20"/>
        </w:rPr>
      </w:pPr>
    </w:p>
    <w:sectPr w:rsidR="005850CD" w:rsidRPr="009A7B2A" w:rsidSect="008317E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711"/>
    <w:rsid w:val="000004F7"/>
    <w:rsid w:val="000D5D6B"/>
    <w:rsid w:val="00105E41"/>
    <w:rsid w:val="001076DC"/>
    <w:rsid w:val="001455C0"/>
    <w:rsid w:val="0018306F"/>
    <w:rsid w:val="001B1E0A"/>
    <w:rsid w:val="001C5538"/>
    <w:rsid w:val="001D541D"/>
    <w:rsid w:val="00231F0B"/>
    <w:rsid w:val="00265706"/>
    <w:rsid w:val="002A76D8"/>
    <w:rsid w:val="002D792C"/>
    <w:rsid w:val="003140FC"/>
    <w:rsid w:val="00370012"/>
    <w:rsid w:val="003A382A"/>
    <w:rsid w:val="003F5B4E"/>
    <w:rsid w:val="0042772D"/>
    <w:rsid w:val="00451D83"/>
    <w:rsid w:val="00465A78"/>
    <w:rsid w:val="00475A26"/>
    <w:rsid w:val="0049799E"/>
    <w:rsid w:val="004B3D30"/>
    <w:rsid w:val="004C391C"/>
    <w:rsid w:val="004C74AF"/>
    <w:rsid w:val="004C7CFE"/>
    <w:rsid w:val="004F00B1"/>
    <w:rsid w:val="005850CD"/>
    <w:rsid w:val="005C3DD7"/>
    <w:rsid w:val="00613376"/>
    <w:rsid w:val="006229D7"/>
    <w:rsid w:val="00636688"/>
    <w:rsid w:val="00661815"/>
    <w:rsid w:val="00663311"/>
    <w:rsid w:val="006C0B8A"/>
    <w:rsid w:val="006F4C33"/>
    <w:rsid w:val="00747E14"/>
    <w:rsid w:val="00764AB3"/>
    <w:rsid w:val="00764E88"/>
    <w:rsid w:val="007732A5"/>
    <w:rsid w:val="0078084B"/>
    <w:rsid w:val="007A5B2D"/>
    <w:rsid w:val="007C1C1F"/>
    <w:rsid w:val="00824BDE"/>
    <w:rsid w:val="008317E3"/>
    <w:rsid w:val="00850AC0"/>
    <w:rsid w:val="00880B92"/>
    <w:rsid w:val="008A0BFE"/>
    <w:rsid w:val="008B622D"/>
    <w:rsid w:val="008E0037"/>
    <w:rsid w:val="00920C33"/>
    <w:rsid w:val="00942BF8"/>
    <w:rsid w:val="00954B70"/>
    <w:rsid w:val="00967EBE"/>
    <w:rsid w:val="009957E4"/>
    <w:rsid w:val="009A7B2A"/>
    <w:rsid w:val="00A32C6A"/>
    <w:rsid w:val="00A535D5"/>
    <w:rsid w:val="00A7358B"/>
    <w:rsid w:val="00A91B52"/>
    <w:rsid w:val="00AE47BB"/>
    <w:rsid w:val="00B4050F"/>
    <w:rsid w:val="00B51893"/>
    <w:rsid w:val="00B60E8B"/>
    <w:rsid w:val="00BA1F36"/>
    <w:rsid w:val="00BC1B31"/>
    <w:rsid w:val="00C42736"/>
    <w:rsid w:val="00C82B64"/>
    <w:rsid w:val="00C83EAA"/>
    <w:rsid w:val="00CD4D5C"/>
    <w:rsid w:val="00CD53CA"/>
    <w:rsid w:val="00DA268E"/>
    <w:rsid w:val="00DE1D23"/>
    <w:rsid w:val="00E8510A"/>
    <w:rsid w:val="00F27799"/>
    <w:rsid w:val="00F60FEE"/>
    <w:rsid w:val="00F8265C"/>
    <w:rsid w:val="00FD09D7"/>
    <w:rsid w:val="00FE3711"/>
    <w:rsid w:val="00F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E04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3</Pages>
  <Words>2235</Words>
  <Characters>1274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27</cp:revision>
  <dcterms:created xsi:type="dcterms:W3CDTF">2018-04-30T15:16:00Z</dcterms:created>
  <dcterms:modified xsi:type="dcterms:W3CDTF">2018-05-03T15:38:00Z</dcterms:modified>
</cp:coreProperties>
</file>